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8D907" w14:textId="22142D93" w:rsidR="002B7C87" w:rsidRPr="0026754E" w:rsidRDefault="00702792" w:rsidP="001703C9">
      <w:pPr>
        <w:spacing w:line="480" w:lineRule="auto"/>
        <w:ind w:firstLine="360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Response surface optimization of a vortex-assisted dispersive liquid-liquid </w:t>
      </w:r>
      <w:proofErr w:type="spellStart"/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>microextraction</w:t>
      </w:r>
      <w:proofErr w:type="spellEnd"/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method for highly sensitive determination of </w:t>
      </w:r>
      <w:proofErr w:type="spellStart"/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>repaglinide</w:t>
      </w:r>
      <w:proofErr w:type="spellEnd"/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in </w:t>
      </w:r>
      <w:r w:rsidR="001703C9">
        <w:rPr>
          <w:rFonts w:ascii="Times New Roman" w:eastAsia="Calibri" w:hAnsi="Times New Roman" w:cs="Times New Roman"/>
          <w:b/>
          <w:bCs/>
          <w:sz w:val="28"/>
          <w:szCs w:val="28"/>
        </w:rPr>
        <w:t>Nile</w:t>
      </w:r>
      <w:r w:rsidR="009149F0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water</w:t>
      </w:r>
      <w:r w:rsidRPr="0026754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by HPLC/UV</w:t>
      </w:r>
    </w:p>
    <w:p w14:paraId="5CCAA607" w14:textId="77777777" w:rsidR="002B7C87" w:rsidRPr="0026754E" w:rsidRDefault="002B7C87" w:rsidP="00752589">
      <w:pPr>
        <w:spacing w:line="276" w:lineRule="auto"/>
        <w:ind w:firstLine="360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26754E">
        <w:rPr>
          <w:rFonts w:ascii="Times New Roman" w:eastAsia="Calibri" w:hAnsi="Times New Roman" w:cs="Times New Roman"/>
          <w:sz w:val="24"/>
          <w:szCs w:val="24"/>
        </w:rPr>
        <w:t>Amira H. Kamal</w:t>
      </w:r>
      <w:r w:rsidRPr="0026754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26754E">
        <w:rPr>
          <w:rFonts w:ascii="Times New Roman" w:eastAsia="Calibri" w:hAnsi="Times New Roman" w:cs="Times New Roman"/>
          <w:sz w:val="24"/>
          <w:szCs w:val="24"/>
        </w:rPr>
        <w:t xml:space="preserve">, Mohamed A. </w:t>
      </w:r>
      <w:proofErr w:type="spellStart"/>
      <w:r w:rsidRPr="0026754E">
        <w:rPr>
          <w:rFonts w:ascii="Times New Roman" w:eastAsia="Calibri" w:hAnsi="Times New Roman" w:cs="Times New Roman"/>
          <w:sz w:val="24"/>
          <w:szCs w:val="24"/>
        </w:rPr>
        <w:t>Hammad</w:t>
      </w:r>
      <w:r w:rsidRPr="0026754E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26754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6754E">
        <w:rPr>
          <w:rFonts w:ascii="Times New Roman" w:eastAsia="Calibri" w:hAnsi="Times New Roman" w:cs="Times New Roman"/>
          <w:sz w:val="24"/>
          <w:szCs w:val="24"/>
        </w:rPr>
        <w:t>Reham</w:t>
      </w:r>
      <w:proofErr w:type="spellEnd"/>
      <w:r w:rsidRPr="0026754E">
        <w:rPr>
          <w:rFonts w:ascii="Times New Roman" w:eastAsia="Calibri" w:hAnsi="Times New Roman" w:cs="Times New Roman"/>
          <w:sz w:val="24"/>
          <w:szCs w:val="24"/>
        </w:rPr>
        <w:t xml:space="preserve"> E. </w:t>
      </w:r>
      <w:proofErr w:type="spellStart"/>
      <w:r w:rsidRPr="0026754E">
        <w:rPr>
          <w:rFonts w:ascii="Times New Roman" w:eastAsia="Calibri" w:hAnsi="Times New Roman" w:cs="Times New Roman"/>
          <w:sz w:val="24"/>
          <w:szCs w:val="24"/>
        </w:rPr>
        <w:t>Kannouma</w:t>
      </w:r>
      <w:r w:rsidRPr="0026754E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26754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6754E">
        <w:rPr>
          <w:rFonts w:ascii="Times New Roman" w:eastAsia="Calibri" w:hAnsi="Times New Roman" w:cs="Times New Roman"/>
          <w:sz w:val="24"/>
          <w:szCs w:val="24"/>
        </w:rPr>
        <w:t>Fotouh</w:t>
      </w:r>
      <w:proofErr w:type="spellEnd"/>
      <w:r w:rsidRPr="0026754E">
        <w:rPr>
          <w:rFonts w:ascii="Times New Roman" w:eastAsia="Calibri" w:hAnsi="Times New Roman" w:cs="Times New Roman"/>
          <w:sz w:val="24"/>
          <w:szCs w:val="24"/>
        </w:rPr>
        <w:t xml:space="preserve"> R. </w:t>
      </w:r>
      <w:proofErr w:type="spellStart"/>
      <w:r w:rsidRPr="0026754E">
        <w:rPr>
          <w:rFonts w:ascii="Times New Roman" w:eastAsia="Calibri" w:hAnsi="Times New Roman" w:cs="Times New Roman"/>
          <w:sz w:val="24"/>
          <w:szCs w:val="24"/>
        </w:rPr>
        <w:t>Mansour</w:t>
      </w:r>
      <w:r w:rsidRPr="0026754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gramStart"/>
      <w:r w:rsidRPr="0026754E">
        <w:rPr>
          <w:rFonts w:ascii="Times New Roman" w:eastAsia="Calibri" w:hAnsi="Times New Roman" w:cs="Times New Roman"/>
          <w:sz w:val="24"/>
          <w:szCs w:val="24"/>
          <w:vertAlign w:val="superscript"/>
        </w:rPr>
        <w:t>,c</w:t>
      </w:r>
      <w:proofErr w:type="spellEnd"/>
      <w:proofErr w:type="gramEnd"/>
    </w:p>
    <w:p w14:paraId="65503521" w14:textId="77777777" w:rsidR="002B7C87" w:rsidRPr="0026754E" w:rsidRDefault="002B7C87" w:rsidP="00752589">
      <w:pPr>
        <w:spacing w:line="276" w:lineRule="auto"/>
        <w:ind w:firstLine="360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proofErr w:type="spellStart"/>
      <w:proofErr w:type="gramStart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Department</w:t>
      </w:r>
      <w:proofErr w:type="spellEnd"/>
      <w:proofErr w:type="gramEnd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of Pharmaceutical Analytical Chemistry, Faculty of Pharmacy, Tanta University, Egypt, 31111</w:t>
      </w:r>
    </w:p>
    <w:p w14:paraId="511323FB" w14:textId="77777777" w:rsidR="002B7C87" w:rsidRPr="0026754E" w:rsidRDefault="002B7C87" w:rsidP="00752589">
      <w:pPr>
        <w:spacing w:line="276" w:lineRule="auto"/>
        <w:ind w:firstLine="360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proofErr w:type="spellStart"/>
      <w:proofErr w:type="gramStart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b</w:t>
      </w:r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Department</w:t>
      </w:r>
      <w:proofErr w:type="spellEnd"/>
      <w:proofErr w:type="gramEnd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of Analytical Chemistry, Faculty of Pharmacy, University of Sadat City, Egypt, 32958</w:t>
      </w:r>
    </w:p>
    <w:p w14:paraId="66582AB9" w14:textId="77777777" w:rsidR="002B7C87" w:rsidRPr="0026754E" w:rsidRDefault="002B7C87" w:rsidP="00752589">
      <w:pPr>
        <w:spacing w:line="276" w:lineRule="auto"/>
        <w:ind w:firstLine="360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proofErr w:type="spellStart"/>
      <w:proofErr w:type="gramStart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c</w:t>
      </w:r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harmaceutical</w:t>
      </w:r>
      <w:proofErr w:type="spellEnd"/>
      <w:proofErr w:type="gramEnd"/>
      <w:r w:rsidRPr="0026754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Services Center, Faculty of Pharmacy, Tanta University, Egypt, 31111</w:t>
      </w:r>
    </w:p>
    <w:p w14:paraId="0D4EA3EA" w14:textId="414DD419" w:rsidR="00084873" w:rsidRPr="0026754E" w:rsidRDefault="00300E8B" w:rsidP="00752589">
      <w:pPr>
        <w:pStyle w:val="ListParagraph"/>
        <w:spacing w:line="276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M</w:t>
      </w:r>
      <w:r w:rsidR="00502268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aterials</w:t>
      </w:r>
    </w:p>
    <w:p w14:paraId="2A592327" w14:textId="61C5800A" w:rsidR="00B46FA0" w:rsidRPr="0026754E" w:rsidRDefault="00B46FA0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77F6F94" w14:textId="00DF8832" w:rsidR="00A33A9A" w:rsidRPr="0026754E" w:rsidRDefault="00A33A9A" w:rsidP="00F02D65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6754E">
        <w:rPr>
          <w:noProof/>
          <w:lang w:val="en-IN" w:eastAsia="en-IN"/>
        </w:rPr>
        <w:drawing>
          <wp:inline distT="0" distB="0" distL="0" distR="0" wp14:anchorId="7CE1D644" wp14:editId="11761135">
            <wp:extent cx="4625340" cy="3181350"/>
            <wp:effectExtent l="0" t="0" r="381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2FA0BD64-95E9-4512-B47F-18196797F0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D67480" w14:textId="1A77E143" w:rsidR="00A33A9A" w:rsidRPr="00752589" w:rsidRDefault="00A33A9A" w:rsidP="00752589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. S1: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F83FCD" w:rsidRPr="0026754E">
        <w:rPr>
          <w:rFonts w:asciiTheme="majorBidi" w:hAnsiTheme="majorBidi" w:cstheme="majorBidi"/>
          <w:sz w:val="24"/>
          <w:szCs w:val="24"/>
          <w:lang w:bidi="ar-EG"/>
        </w:rPr>
        <w:t>P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reliminary optimization of </w:t>
      </w:r>
      <w:proofErr w:type="spellStart"/>
      <w:r w:rsidRPr="0026754E">
        <w:rPr>
          <w:rFonts w:asciiTheme="majorBidi" w:hAnsiTheme="majorBidi" w:cstheme="majorBidi"/>
          <w:sz w:val="24"/>
          <w:szCs w:val="24"/>
          <w:lang w:bidi="ar-EG"/>
        </w:rPr>
        <w:t>extractant</w:t>
      </w:r>
      <w:proofErr w:type="spellEnd"/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type.</w:t>
      </w:r>
      <w:r w:rsidR="006B6148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6B6148" w:rsidRPr="0026754E">
        <w:rPr>
          <w:rFonts w:asciiTheme="majorBidi" w:hAnsiTheme="majorBidi" w:cstheme="majorBidi"/>
          <w:sz w:val="24"/>
          <w:szCs w:val="24"/>
          <w:lang w:bidi="ar-EG"/>
        </w:rPr>
        <w:t>Microextraction</w:t>
      </w:r>
      <w:proofErr w:type="spellEnd"/>
      <w:r w:rsidR="006B6148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conditions: </w:t>
      </w:r>
      <w:proofErr w:type="spellStart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e</w:t>
      </w:r>
      <w:r w:rsidR="006B6148" w:rsidRPr="0026754E">
        <w:rPr>
          <w:rFonts w:asciiTheme="majorBidi" w:hAnsiTheme="majorBidi" w:cstheme="majorBidi"/>
          <w:sz w:val="24"/>
          <w:szCs w:val="24"/>
          <w:lang w:bidi="ar-EG"/>
        </w:rPr>
        <w:t>xtractant</w:t>
      </w:r>
      <w:proofErr w:type="spellEnd"/>
      <w:r w:rsidR="006B6148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volume: 50μL, disperser type: acetonitrile, disperser volume: 100μL, vortex time: 1</w:t>
      </w:r>
      <w:r w:rsidR="00752589">
        <w:rPr>
          <w:rFonts w:asciiTheme="majorBidi" w:hAnsiTheme="majorBidi" w:cstheme="majorBidi"/>
          <w:sz w:val="24"/>
          <w:szCs w:val="24"/>
          <w:lang w:bidi="ar-EG"/>
        </w:rPr>
        <w:t xml:space="preserve"> min, centrifugation time: 5min</w:t>
      </w:r>
    </w:p>
    <w:p w14:paraId="7D373E4D" w14:textId="580A09AD" w:rsidR="00A33A9A" w:rsidRPr="0026754E" w:rsidRDefault="00A33A9A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8A64BA3" w14:textId="4ED6878B" w:rsidR="00B46FA0" w:rsidRPr="0026754E" w:rsidRDefault="00B46FA0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1E32574" w14:textId="3F099A30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6754E">
        <w:rPr>
          <w:noProof/>
          <w:lang w:val="en-IN" w:eastAsia="en-IN"/>
        </w:rPr>
        <w:drawing>
          <wp:inline distT="0" distB="0" distL="0" distR="0" wp14:anchorId="6E096593" wp14:editId="3D1B9A53">
            <wp:extent cx="4579620" cy="3158490"/>
            <wp:effectExtent l="0" t="0" r="0" b="3810"/>
            <wp:docPr id="9" name="Chart 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A57663E2-7AB5-4A69-A0AA-225478CCF2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6CF2A2" w14:textId="1219BCEA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905A590" w14:textId="6CF6FD85" w:rsidR="006B6148" w:rsidRPr="0026754E" w:rsidRDefault="006B6148" w:rsidP="00752589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. S</w:t>
      </w:r>
      <w:r w:rsidR="00752589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Preliminary optimization of disperser type. </w:t>
      </w:r>
      <w:proofErr w:type="spellStart"/>
      <w:r w:rsidRPr="0026754E">
        <w:rPr>
          <w:rFonts w:asciiTheme="majorBidi" w:hAnsiTheme="majorBidi" w:cstheme="majorBidi"/>
          <w:sz w:val="24"/>
          <w:szCs w:val="24"/>
          <w:lang w:bidi="ar-EG"/>
        </w:rPr>
        <w:t>Microextraction</w:t>
      </w:r>
      <w:proofErr w:type="spellEnd"/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conditions: </w:t>
      </w:r>
      <w:proofErr w:type="spellStart"/>
      <w:r w:rsidRPr="0026754E">
        <w:rPr>
          <w:rFonts w:asciiTheme="majorBidi" w:hAnsiTheme="majorBidi" w:cstheme="majorBidi"/>
          <w:sz w:val="24"/>
          <w:szCs w:val="24"/>
          <w:lang w:bidi="ar-EG"/>
        </w:rPr>
        <w:t>extractant</w:t>
      </w:r>
      <w:proofErr w:type="spellEnd"/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type: </w:t>
      </w:r>
      <w:proofErr w:type="spellStart"/>
      <w:r w:rsidRPr="0026754E">
        <w:rPr>
          <w:rFonts w:asciiTheme="majorBidi" w:hAnsiTheme="majorBidi" w:cstheme="majorBidi"/>
          <w:sz w:val="24"/>
          <w:szCs w:val="24"/>
          <w:lang w:bidi="ar-EG"/>
        </w:rPr>
        <w:t>decanol</w:t>
      </w:r>
      <w:proofErr w:type="spellEnd"/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Pr="0026754E">
        <w:rPr>
          <w:rFonts w:asciiTheme="majorBidi" w:hAnsiTheme="majorBidi" w:cstheme="majorBidi"/>
          <w:sz w:val="24"/>
          <w:szCs w:val="24"/>
          <w:lang w:bidi="ar-EG"/>
        </w:rPr>
        <w:t>extractant</w:t>
      </w:r>
      <w:proofErr w:type="spellEnd"/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volume: 50μL, disperser volume: 100μL, vortex time: 1 min, centrifugation time: 5min.</w:t>
      </w:r>
    </w:p>
    <w:p w14:paraId="00711309" w14:textId="52D1762B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8AF30BA" w14:textId="5CEB592C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BC8C3D3" w14:textId="4CF4EFFA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BA72CE0" w14:textId="37948A28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84FE1E" w14:textId="5C7AA6C5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85CB8CB" w14:textId="4BE89811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51E8EE1" w14:textId="3F0CCD7F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5ABFC2A" w14:textId="08EB84AC" w:rsidR="006B6148" w:rsidRPr="0026754E" w:rsidRDefault="006B6148" w:rsidP="00F02D65">
      <w:pPr>
        <w:pStyle w:val="ListParagraph"/>
        <w:spacing w:line="480" w:lineRule="auto"/>
        <w:ind w:left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E4D71B5" w14:textId="29E02768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6754E">
        <w:rPr>
          <w:noProof/>
          <w:lang w:val="en-IN" w:eastAsia="en-IN"/>
        </w:rPr>
        <w:drawing>
          <wp:inline distT="0" distB="0" distL="0" distR="0" wp14:anchorId="17549348" wp14:editId="6F4FAB79">
            <wp:extent cx="4587240" cy="3028950"/>
            <wp:effectExtent l="0" t="0" r="3810" b="0"/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A9434D60-324E-4FBE-86E3-E302E5CD88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343FE46" w14:textId="4C58489B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E76B2DE" w14:textId="4A89E916" w:rsidR="006B6148" w:rsidRPr="0026754E" w:rsidRDefault="006B6148" w:rsidP="00F31D56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. S3: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Preliminary optimization of disperser volume.</w:t>
      </w:r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Microextraction</w:t>
      </w:r>
      <w:proofErr w:type="spellEnd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conditions: </w:t>
      </w:r>
      <w:proofErr w:type="spellStart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extractant</w:t>
      </w:r>
      <w:proofErr w:type="spellEnd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type: </w:t>
      </w:r>
      <w:proofErr w:type="spellStart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decanol</w:t>
      </w:r>
      <w:proofErr w:type="spellEnd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extractant</w:t>
      </w:r>
      <w:proofErr w:type="spellEnd"/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volume: 50μL, disperser type: acetonitrile,</w:t>
      </w:r>
      <w:r w:rsidR="00E017B2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F31D56" w:rsidRPr="0026754E">
        <w:rPr>
          <w:rFonts w:asciiTheme="majorBidi" w:hAnsiTheme="majorBidi" w:cstheme="majorBidi"/>
          <w:sz w:val="24"/>
          <w:szCs w:val="24"/>
          <w:lang w:bidi="ar-EG"/>
        </w:rPr>
        <w:t>vortex time: 1 min, centrifugation time: 5min.</w:t>
      </w:r>
    </w:p>
    <w:p w14:paraId="71E63600" w14:textId="3AC01DDB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7463B4A" w14:textId="66820B3B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5F5C328" w14:textId="49816A3B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4D54602" w14:textId="3BD52B6C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BEF90B1" w14:textId="77777777" w:rsidR="006B6148" w:rsidRPr="0026754E" w:rsidRDefault="006B614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EB07618" w14:textId="0AD381A2" w:rsidR="00B46FA0" w:rsidRPr="0026754E" w:rsidRDefault="00B67929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F20CB09" wp14:editId="22C9C1B2">
            <wp:extent cx="5943600" cy="3617595"/>
            <wp:effectExtent l="0" t="0" r="0" b="190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881" t="4883" r="9225" b="4297"/>
                    <a:stretch/>
                  </pic:blipFill>
                  <pic:spPr>
                    <a:xfrm>
                      <a:off x="0" y="0"/>
                      <a:ext cx="594360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EE160" w14:textId="77777777" w:rsidR="00B46FA0" w:rsidRPr="0026754E" w:rsidRDefault="00B46FA0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91C6DD7" w14:textId="77777777" w:rsidR="00502268" w:rsidRPr="0026754E" w:rsidRDefault="00502268" w:rsidP="00EB68DC">
      <w:pPr>
        <w:pStyle w:val="ListParagraph"/>
        <w:spacing w:line="480" w:lineRule="auto"/>
        <w:ind w:left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77DE0C5" w14:textId="396ABBCF" w:rsidR="00502268" w:rsidRPr="0026754E" w:rsidRDefault="00D879CF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3B2731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A33A9A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Effect of different experimental var</w:t>
      </w:r>
      <w:r w:rsidR="00713CA6" w:rsidRPr="0026754E">
        <w:rPr>
          <w:rFonts w:asciiTheme="majorBidi" w:hAnsiTheme="majorBidi" w:cstheme="majorBidi"/>
          <w:sz w:val="24"/>
          <w:szCs w:val="24"/>
          <w:lang w:bidi="ar-EG"/>
        </w:rPr>
        <w:t>iables on the enrichment factor.</w:t>
      </w:r>
    </w:p>
    <w:p w14:paraId="18B18FF7" w14:textId="77777777" w:rsidR="00502268" w:rsidRPr="0026754E" w:rsidRDefault="00502268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5B29E90E" wp14:editId="71DE94A0">
            <wp:extent cx="5514975" cy="5243513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9941" t="16406" r="27672" b="11914"/>
                    <a:stretch/>
                  </pic:blipFill>
                  <pic:spPr>
                    <a:xfrm>
                      <a:off x="0" y="0"/>
                      <a:ext cx="5514975" cy="524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FC456" w14:textId="5142CC2E" w:rsidR="005032DC" w:rsidRPr="0026754E" w:rsidRDefault="00502268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3B2731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A33A9A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Fraction of design space for the developed model</w:t>
      </w:r>
      <w:r w:rsidR="005032DC" w:rsidRPr="0026754E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594601B7" w14:textId="77777777" w:rsidR="005032DC" w:rsidRPr="0026754E" w:rsidRDefault="005032D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6DBC9D2C" w14:textId="77777777" w:rsidR="005032DC" w:rsidRPr="0026754E" w:rsidRDefault="005032D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096A7DD9" w14:textId="77777777" w:rsidR="005032DC" w:rsidRPr="0026754E" w:rsidRDefault="005032D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noProof/>
          <w:lang w:val="en-IN" w:eastAsia="en-IN"/>
        </w:rPr>
        <w:drawing>
          <wp:inline distT="0" distB="0" distL="0" distR="0" wp14:anchorId="4BA1528E" wp14:editId="71F61AAE">
            <wp:extent cx="5943600" cy="5602605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34223" t="2539" r="8347" b="1172"/>
                    <a:stretch/>
                  </pic:blipFill>
                  <pic:spPr>
                    <a:xfrm>
                      <a:off x="0" y="0"/>
                      <a:ext cx="5943600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C4222" w14:textId="77777777" w:rsidR="00A7786C" w:rsidRDefault="005032D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3B2731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A33A9A"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26754E">
        <w:rPr>
          <w:rFonts w:asciiTheme="majorBidi" w:hAnsiTheme="majorBidi" w:cstheme="majorBidi"/>
          <w:sz w:val="24"/>
          <w:szCs w:val="24"/>
          <w:lang w:bidi="ar-EG"/>
        </w:rPr>
        <w:t>: The actual versus the predicted enrichment factors for the developed model.</w:t>
      </w:r>
    </w:p>
    <w:p w14:paraId="3EDE1C7A" w14:textId="77777777" w:rsidR="00A7786C" w:rsidRDefault="00A7786C"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347C21B7" w14:textId="20F0BBDA" w:rsidR="00A7786C" w:rsidRDefault="00A7786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06B660" wp14:editId="658D0DB7">
                <wp:simplePos x="0" y="0"/>
                <wp:positionH relativeFrom="column">
                  <wp:posOffset>314325</wp:posOffset>
                </wp:positionH>
                <wp:positionV relativeFrom="paragraph">
                  <wp:posOffset>3143250</wp:posOffset>
                </wp:positionV>
                <wp:extent cx="400050" cy="33337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6B6EB" w14:textId="52E2AC73" w:rsidR="00A7786C" w:rsidRPr="00A7786C" w:rsidRDefault="00A7786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7786C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A7786C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06B66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4.75pt;margin-top:247.5pt;width:31.5pt;height:26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" fillcolor="white [3201]" stroked="f" strokeweight=".5pt">
                <v:textbox>
                  <w:txbxContent>
                    <w:p w14:paraId="4D66B6EB" w14:textId="52E2AC73" w:rsidR="00A7786C" w:rsidRPr="00A7786C" w:rsidRDefault="00A7786C">
                      <w:pPr>
                        <w:rPr>
                          <w:b/>
                          <w:bCs/>
                        </w:rPr>
                      </w:pPr>
                      <w:r w:rsidRPr="00A7786C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 w:rsidRPr="00A7786C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C1BF40" wp14:editId="7FF5C0E9">
                <wp:simplePos x="0" y="0"/>
                <wp:positionH relativeFrom="column">
                  <wp:posOffset>266700</wp:posOffset>
                </wp:positionH>
                <wp:positionV relativeFrom="paragraph">
                  <wp:posOffset>-152400</wp:posOffset>
                </wp:positionV>
                <wp:extent cx="400050" cy="33337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B94FD4" w14:textId="368980D4" w:rsidR="00A7786C" w:rsidRPr="00A7786C" w:rsidRDefault="00A7786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7786C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C1BF40" id="Text Box 4" o:spid="_x0000_s1027" type="#_x0000_t202" style="position:absolute;margin-left:21pt;margin-top:-12pt;width:31.5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" fillcolor="white [3201]" stroked="f" strokeweight=".5pt">
                <v:textbox>
                  <w:txbxContent>
                    <w:p w14:paraId="39B94FD4" w14:textId="368980D4" w:rsidR="00A7786C" w:rsidRPr="00A7786C" w:rsidRDefault="00A7786C">
                      <w:pPr>
                        <w:rPr>
                          <w:b/>
                          <w:bCs/>
                        </w:rPr>
                      </w:pPr>
                      <w:r w:rsidRPr="00A7786C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51EE91C8" wp14:editId="51070461">
            <wp:extent cx="5943600" cy="3019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43" b="4843"/>
                    <a:stretch/>
                  </pic:blipFill>
                  <pic:spPr bwMode="auto">
                    <a:xfrm>
                      <a:off x="0" y="0"/>
                      <a:ext cx="5943600" cy="301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4B7E2" w14:textId="0BD5B796" w:rsidR="00A7786C" w:rsidRDefault="00A7786C" w:rsidP="00EB68D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502E8FF9" wp14:editId="4614B984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2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C574D" w14:textId="565782CE" w:rsidR="00502268" w:rsidRPr="0026754E" w:rsidRDefault="00187618" w:rsidP="00A7786C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.</w:t>
      </w:r>
      <w:r w:rsidR="00A7786C" w:rsidRPr="00A7786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7:</w:t>
      </w:r>
      <w:r w:rsidR="00A7786C">
        <w:rPr>
          <w:rFonts w:asciiTheme="majorBidi" w:hAnsiTheme="majorBidi" w:cstheme="majorBidi"/>
          <w:sz w:val="24"/>
          <w:szCs w:val="24"/>
          <w:lang w:bidi="ar-EG"/>
        </w:rPr>
        <w:t xml:space="preserve"> Area under curve</w:t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 xml:space="preserve"> of internal standard </w:t>
      </w:r>
      <w:r w:rsidR="00A7786C">
        <w:rPr>
          <w:rFonts w:asciiTheme="majorBidi" w:hAnsiTheme="majorBidi" w:cstheme="majorBidi"/>
          <w:sz w:val="24"/>
          <w:szCs w:val="24"/>
          <w:lang w:bidi="ar-EG"/>
        </w:rPr>
        <w:t xml:space="preserve">(a) and retention times of </w:t>
      </w:r>
      <w:proofErr w:type="spellStart"/>
      <w:r w:rsidR="00A7786C">
        <w:rPr>
          <w:rFonts w:asciiTheme="majorBidi" w:hAnsiTheme="majorBidi" w:cstheme="majorBidi"/>
          <w:sz w:val="24"/>
          <w:szCs w:val="24"/>
          <w:lang w:bidi="ar-EG"/>
        </w:rPr>
        <w:t>repaglinide</w:t>
      </w:r>
      <w:proofErr w:type="spellEnd"/>
      <w:r w:rsidR="00A7786C">
        <w:rPr>
          <w:rFonts w:asciiTheme="majorBidi" w:hAnsiTheme="majorBidi" w:cstheme="majorBidi"/>
          <w:sz w:val="24"/>
          <w:szCs w:val="24"/>
          <w:lang w:bidi="ar-EG"/>
        </w:rPr>
        <w:t xml:space="preserve"> (b) </w:t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 xml:space="preserve">from </w:t>
      </w:r>
      <w:r w:rsidR="00A7786C">
        <w:rPr>
          <w:rFonts w:asciiTheme="majorBidi" w:hAnsiTheme="majorBidi" w:cstheme="majorBidi"/>
          <w:sz w:val="24"/>
          <w:szCs w:val="24"/>
          <w:lang w:bidi="ar-EG"/>
        </w:rPr>
        <w:t>50</w:t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 xml:space="preserve"> consecutive runs.  UCL: upper control limit, UWL: upper warning limit, LWL: </w:t>
      </w:r>
      <w:proofErr w:type="gramStart"/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>lower warning limit,</w:t>
      </w:r>
      <w:proofErr w:type="gramEnd"/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 xml:space="preserve"> and LCL:  lower control limit. The warning limits are </w:t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sym w:font="Symbol" w:char="F0B1"/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 xml:space="preserve">2SD while the control limits are </w:t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sym w:font="Symbol" w:char="F0B1"/>
      </w:r>
      <w:r w:rsidR="00A7786C" w:rsidRPr="00A7786C">
        <w:rPr>
          <w:rFonts w:asciiTheme="majorBidi" w:hAnsiTheme="majorBidi" w:cstheme="majorBidi"/>
          <w:sz w:val="24"/>
          <w:szCs w:val="24"/>
          <w:lang w:bidi="ar-EG"/>
        </w:rPr>
        <w:t>3SD</w:t>
      </w:r>
      <w:r w:rsidR="00502268" w:rsidRPr="0026754E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5070E824" w14:textId="3455AA58" w:rsidR="00502268" w:rsidRPr="0026754E" w:rsidRDefault="00502268" w:rsidP="00EB68DC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26754E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1</w:t>
      </w:r>
      <w:r w:rsidR="00366115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="001B0E5E" w:rsidRPr="0026754E">
        <w:rPr>
          <w:rFonts w:asciiTheme="majorBidi" w:hAnsiTheme="majorBidi" w:cstheme="majorBidi"/>
          <w:sz w:val="24"/>
          <w:szCs w:val="24"/>
          <w:lang w:bidi="ar-EG"/>
        </w:rPr>
        <w:t>T</w:t>
      </w:r>
      <w:r w:rsidR="00366115" w:rsidRPr="0026754E">
        <w:rPr>
          <w:rFonts w:asciiTheme="majorBidi" w:hAnsiTheme="majorBidi" w:cstheme="majorBidi"/>
          <w:sz w:val="24"/>
          <w:szCs w:val="24"/>
          <w:lang w:bidi="ar-EG"/>
        </w:rPr>
        <w:t>he</w:t>
      </w:r>
      <w:proofErr w:type="gramEnd"/>
      <w:r w:rsidR="00366115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58 runs</w:t>
      </w:r>
      <w:r w:rsidR="00BE6335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suggested with the aid of Design Expert 8</w:t>
      </w:r>
      <w:r w:rsidR="00BE6335" w:rsidRPr="0026754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®</w:t>
      </w:r>
      <w:r w:rsidR="00BE6335" w:rsidRPr="0026754E">
        <w:rPr>
          <w:rFonts w:asciiTheme="majorBidi" w:hAnsiTheme="majorBidi" w:cstheme="majorBidi"/>
          <w:sz w:val="24"/>
          <w:szCs w:val="24"/>
          <w:lang w:bidi="ar-EG"/>
        </w:rPr>
        <w:t xml:space="preserve"> software.</w:t>
      </w:r>
    </w:p>
    <w:tbl>
      <w:tblPr>
        <w:tblW w:w="4751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613"/>
        <w:gridCol w:w="1188"/>
        <w:gridCol w:w="2344"/>
        <w:gridCol w:w="1117"/>
        <w:gridCol w:w="1465"/>
        <w:gridCol w:w="1303"/>
      </w:tblGrid>
      <w:tr w:rsidR="00981CD6" w:rsidRPr="0026754E" w14:paraId="588C49B1" w14:textId="77777777" w:rsidTr="00B840AD">
        <w:trPr>
          <w:tblCellSpacing w:w="15" w:type="dxa"/>
          <w:jc w:val="center"/>
        </w:trPr>
        <w:tc>
          <w:tcPr>
            <w:tcW w:w="4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8D7BF" w14:textId="77777777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97581" w14:textId="77777777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un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DBBC5" w14:textId="2FA2FB69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tractant</w:t>
            </w:r>
            <w:proofErr w:type="spellEnd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olume (</w:t>
            </w:r>
            <w:proofErr w:type="spellStart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μL</w:t>
            </w:r>
            <w:proofErr w:type="spellEnd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9293D" w14:textId="11AA4F23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perser volume (</w:t>
            </w:r>
            <w:proofErr w:type="spellStart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μL</w:t>
            </w:r>
            <w:proofErr w:type="spellEnd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FFD9A" w14:textId="77777777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0BAC3" w14:textId="051D09AB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tractant</w:t>
            </w:r>
            <w:proofErr w:type="spellEnd"/>
            <w:r w:rsidR="006744E6"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99F0F" w14:textId="460896A6" w:rsidR="00981CD6" w:rsidRPr="0026754E" w:rsidRDefault="00981CD6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perser</w:t>
            </w:r>
            <w:r w:rsidR="006744E6" w:rsidRPr="0026754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ype</w:t>
            </w:r>
          </w:p>
        </w:tc>
      </w:tr>
      <w:tr w:rsidR="00554525" w:rsidRPr="0026754E" w14:paraId="37C017B4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18F3E3C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5F76AA1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6667981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</w:tcPr>
          <w:p w14:paraId="2F4331A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</w:tcPr>
          <w:p w14:paraId="3FD4B872" w14:textId="4666BC6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807" w:type="pct"/>
            <w:shd w:val="clear" w:color="auto" w:fill="FFFFFF"/>
            <w:vAlign w:val="center"/>
          </w:tcPr>
          <w:p w14:paraId="5EB4D30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</w:tcPr>
          <w:p w14:paraId="5A1025F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75480EAE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F5A36B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2F1307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19DE25D8" w14:textId="4F03F4A2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A5EA1A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611" w:type="pct"/>
            <w:shd w:val="clear" w:color="auto" w:fill="FFFFFF"/>
            <w:hideMark/>
          </w:tcPr>
          <w:p w14:paraId="1B6CDA91" w14:textId="008DCB0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A099E0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1E014D7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6667A633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868313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00348BC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AE4379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2035D9A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611" w:type="pct"/>
            <w:shd w:val="clear" w:color="auto" w:fill="FFFFFF"/>
            <w:hideMark/>
          </w:tcPr>
          <w:p w14:paraId="4CEBA147" w14:textId="279B7F2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696F0D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7A15B7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50B22906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15FE59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6F8B83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EC0CDD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5A53DC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3F3F7CCB" w14:textId="4EC9CFE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1A3438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F61517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4B2069EB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DDCA6B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4F59F8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0DF5524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762915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611" w:type="pct"/>
            <w:shd w:val="clear" w:color="auto" w:fill="FFFFFF"/>
            <w:hideMark/>
          </w:tcPr>
          <w:p w14:paraId="3B6F6444" w14:textId="78664FD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B66697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2E9794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068E5888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58C3F0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05BB80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39AFCA5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27F3729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417F9053" w14:textId="4EDCE0B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5D0A3F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02EC5B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2E8958C3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DE71D2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655CFB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50E469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6FB7080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5BBB5047" w14:textId="0F521052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C0390E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FDBCBD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1D9C7AFF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61F020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E9EF5C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346D41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F4259A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7F774951" w14:textId="3422F07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E4491D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79C218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496A6F6D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727512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A61B1D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0F163E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793192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611" w:type="pct"/>
            <w:shd w:val="clear" w:color="auto" w:fill="FFFFFF"/>
            <w:hideMark/>
          </w:tcPr>
          <w:p w14:paraId="61387422" w14:textId="3F6B4CE1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4DCC388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EA0AC3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405426FC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34172B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0DA2F8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D5DC9C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2127D3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4A5A30A5" w14:textId="189B5336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109146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461049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67907E2B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7686D1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C2EA3A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449782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193C12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0C6572C6" w14:textId="7445E58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AF0D09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737F600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73C1B3DE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D4537F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3812B1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1D5DFC5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9A5CB2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286E75B3" w14:textId="1183BD6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0A61D2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FB96C2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00918B16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91E376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73FFF5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D32E0A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23E0534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6FE7E66B" w14:textId="169CC378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E7F7AF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B9D961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72111C64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A918E9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D17977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3D1A6B0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9899BD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6F2BE024" w14:textId="7C131F8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142B3E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76FC4AE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37C4F6E6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57B252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04D610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390EA5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97A00E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611" w:type="pct"/>
            <w:shd w:val="clear" w:color="auto" w:fill="FFFFFF"/>
            <w:hideMark/>
          </w:tcPr>
          <w:p w14:paraId="2881E288" w14:textId="0F1EA538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9DC46D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2973C6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49B9C842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A40B94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010F64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5C56DBD" w14:textId="4CA622EF" w:rsidR="00554525" w:rsidRPr="0026754E" w:rsidRDefault="00300E8B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620FEB5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17C42FDD" w14:textId="2FB8341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C6D012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CD24D7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20502F66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7445FB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519FF1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15B49E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62F002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1424CA55" w14:textId="188CD68B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6272D84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ADFD48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11D15389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F371E2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08C2CD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CA1CF5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69BE0C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650BC1AE" w14:textId="5D71B6CE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F122CA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7486AA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614CFA05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67E6AC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AD38DD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00F45AE1" w14:textId="07295F98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94F15F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611" w:type="pct"/>
            <w:shd w:val="clear" w:color="auto" w:fill="FFFFFF"/>
            <w:hideMark/>
          </w:tcPr>
          <w:p w14:paraId="2A09C533" w14:textId="15AA9DBE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3DF042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DAE2E3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3E6D236F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1207B1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61F031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EC5514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2CB1FA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558A18DE" w14:textId="33E8253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7.49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DE8D64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870AB7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4554174A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BF52FB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083469E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DCEB3E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DD7A21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611" w:type="pct"/>
            <w:shd w:val="clear" w:color="auto" w:fill="FFFFFF"/>
            <w:hideMark/>
          </w:tcPr>
          <w:p w14:paraId="34724704" w14:textId="7417F2E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91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F1B253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F6EA03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117BBDFC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auto"/>
            <w:vAlign w:val="center"/>
            <w:hideMark/>
          </w:tcPr>
          <w:p w14:paraId="460E420F" w14:textId="2DA3B3CA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09119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72F3B28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14:paraId="0A14D07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90</w:t>
            </w:r>
          </w:p>
        </w:tc>
        <w:tc>
          <w:tcPr>
            <w:tcW w:w="611" w:type="pct"/>
            <w:shd w:val="clear" w:color="auto" w:fill="auto"/>
            <w:hideMark/>
          </w:tcPr>
          <w:p w14:paraId="5B8F3788" w14:textId="62A9F05E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0523A5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0D95F97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140F351F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auto"/>
            <w:vAlign w:val="center"/>
            <w:hideMark/>
          </w:tcPr>
          <w:p w14:paraId="5334366D" w14:textId="1E899B91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518D13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741DCCE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14:paraId="364A385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90</w:t>
            </w:r>
          </w:p>
        </w:tc>
        <w:tc>
          <w:tcPr>
            <w:tcW w:w="611" w:type="pct"/>
            <w:shd w:val="clear" w:color="auto" w:fill="auto"/>
            <w:hideMark/>
          </w:tcPr>
          <w:p w14:paraId="58606900" w14:textId="7651622F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5A9077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408FE0E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6393EE67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6759CA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0907D44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0C67ED0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9FC1C3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27D2AC64" w14:textId="033BD23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82C465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592E1B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268892EF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D2DC48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FD84F9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872660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67C1761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03DBE56A" w14:textId="10A46B8A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5FCC88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DA6E08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4B06A5D9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07990E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2B98D1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13679A8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89F223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611" w:type="pct"/>
            <w:shd w:val="clear" w:color="auto" w:fill="FFFFFF"/>
            <w:hideMark/>
          </w:tcPr>
          <w:p w14:paraId="5BEFE879" w14:textId="371FCB8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91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DB6640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7927C32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1DF81638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9155CC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395548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32D879C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5C4FD7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611" w:type="pct"/>
            <w:shd w:val="clear" w:color="auto" w:fill="FFFFFF"/>
            <w:hideMark/>
          </w:tcPr>
          <w:p w14:paraId="613BC7B1" w14:textId="30605B7A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43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4D68C3D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72EEB1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197AA9EA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179230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F40D43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519858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F23DC6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611" w:type="pct"/>
            <w:shd w:val="clear" w:color="auto" w:fill="FFFFFF"/>
            <w:hideMark/>
          </w:tcPr>
          <w:p w14:paraId="3DCAAE16" w14:textId="18CEBD5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3855FF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EBEE4F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64B6E0F5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1D53FE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D00C50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194588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31597A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611" w:type="pct"/>
            <w:shd w:val="clear" w:color="auto" w:fill="FFFFFF"/>
            <w:hideMark/>
          </w:tcPr>
          <w:p w14:paraId="3E679C43" w14:textId="05E002E1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7E291D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A01438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135512E2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6E1085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20AF78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9C7002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25D0F7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611" w:type="pct"/>
            <w:shd w:val="clear" w:color="auto" w:fill="FFFFFF"/>
            <w:hideMark/>
          </w:tcPr>
          <w:p w14:paraId="772800E7" w14:textId="5B40BFE0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3.11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4B79DA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3289DC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7EC3DA7C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41C222F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FC561A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23F6B4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602699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1598A80F" w14:textId="54A6CEE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C740CC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B1A48F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264C02D7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AA1BF0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A29823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5759E0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C3C137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95</w:t>
            </w:r>
          </w:p>
        </w:tc>
        <w:tc>
          <w:tcPr>
            <w:tcW w:w="611" w:type="pct"/>
            <w:shd w:val="clear" w:color="auto" w:fill="FFFFFF"/>
            <w:hideMark/>
          </w:tcPr>
          <w:p w14:paraId="47C27F90" w14:textId="45595E5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BA482E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13F2F6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65F4BB72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4D15A86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2EB51E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8B147B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418C73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611" w:type="pct"/>
            <w:shd w:val="clear" w:color="auto" w:fill="FFFFFF"/>
            <w:hideMark/>
          </w:tcPr>
          <w:p w14:paraId="359F685D" w14:textId="7A44417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7.67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F739A6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0F6C9A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2714AD45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8C8007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BC7DA2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D0A130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688676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69F3CA49" w14:textId="58FBF37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48A433B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E604A6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78DDC8EE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F47FBF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79A330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1A3AC5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F18676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611" w:type="pct"/>
            <w:shd w:val="clear" w:color="auto" w:fill="FFFFFF"/>
            <w:hideMark/>
          </w:tcPr>
          <w:p w14:paraId="0644427A" w14:textId="274CAB19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7.67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3B6E43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1A5CE32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2A65C4FD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F725A9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10AC7C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59FAEB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39FE282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665818B1" w14:textId="6C170581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CB8300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117E57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071BA980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D42DEC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96A1D7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6FA150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2305BED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611" w:type="pct"/>
            <w:shd w:val="clear" w:color="auto" w:fill="FFFFFF"/>
            <w:hideMark/>
          </w:tcPr>
          <w:p w14:paraId="2E76AC93" w14:textId="5AA6068B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5.6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9C749E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0D6B469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199171A4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4B42531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A7B618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A59DB7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6444AF5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611" w:type="pct"/>
            <w:shd w:val="clear" w:color="auto" w:fill="FFFFFF"/>
            <w:hideMark/>
          </w:tcPr>
          <w:p w14:paraId="3A0720BA" w14:textId="324E1A3F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5.03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E7F590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687837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1D1A35AA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BC1579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34988A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70D52C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52E694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611" w:type="pct"/>
            <w:shd w:val="clear" w:color="auto" w:fill="FFFFFF"/>
            <w:hideMark/>
          </w:tcPr>
          <w:p w14:paraId="7089845C" w14:textId="4F0165E8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66A7A6C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8B5BC6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4A8B88A2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189874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416DA4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BC08D7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4FFE68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683A6EED" w14:textId="788F1D8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3.14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4BE5D4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60E3FB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7D954F2D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6058EC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E42957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B6E0DF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281B8FA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446202D5" w14:textId="459512BF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7F137C1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98B9E7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59386C05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40B5E1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324A19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F5821E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318908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606D5213" w14:textId="3F74799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CF2843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EC7E0C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5F263E61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6494E6F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F6D61D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24EE28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95.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75506B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611" w:type="pct"/>
            <w:shd w:val="clear" w:color="auto" w:fill="FFFFFF"/>
            <w:hideMark/>
          </w:tcPr>
          <w:p w14:paraId="63EFAB17" w14:textId="73BE02F0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7C8380E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BF5C95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0B346863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933E9A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79874E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EC9A0B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826EA9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18035EFB" w14:textId="6239C91D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45F83C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F4F0C6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6BED9C04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495673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2A6A81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E8B49D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09D25A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611" w:type="pct"/>
            <w:shd w:val="clear" w:color="auto" w:fill="FFFFFF"/>
            <w:hideMark/>
          </w:tcPr>
          <w:p w14:paraId="57BB7D38" w14:textId="3FE8B442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64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4EBFB4A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2B82F07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274F0961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587237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C694AB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E65878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80C657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1E9D349D" w14:textId="1AF06B43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0FF82F3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F385C6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42D66A70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E27880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D99904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37413F6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D290D4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0AEF60F8" w14:textId="4EC3DE23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C67CD7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541C04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364FA389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36BE2B1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889155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E044C3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5EDFC1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15EC7A63" w14:textId="37BFDF0E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6.95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2C1FE9C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F57570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64CD2639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8419C6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81B03B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3F6BA3C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1F7710F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611" w:type="pct"/>
            <w:shd w:val="clear" w:color="auto" w:fill="FFFFFF"/>
            <w:hideMark/>
          </w:tcPr>
          <w:p w14:paraId="35D391E0" w14:textId="7734E6D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6.77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09021A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0467F75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5116138B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D40351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341B22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A5BA91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9723F3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611" w:type="pct"/>
            <w:shd w:val="clear" w:color="auto" w:fill="FFFFFF"/>
            <w:hideMark/>
          </w:tcPr>
          <w:p w14:paraId="7EF08189" w14:textId="0CA0BA2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64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6BA6736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BA73D2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3976C286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6F894F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977769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170C39F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B17C54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69F79F10" w14:textId="29BDD2E9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B9E0F1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59B5BCD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35EC72BE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1C11514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F68701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4A0943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F620F57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4FF359E4" w14:textId="25FC926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45CC5F2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4C6A9D5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</w:p>
        </w:tc>
      </w:tr>
      <w:tr w:rsidR="00554525" w:rsidRPr="0026754E" w14:paraId="42DB4FBA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4AFABA3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0FC7A07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864853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43579CD2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1327F849" w14:textId="4C943FBF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7F6CD3B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0D042E5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  <w:tr w:rsidR="00554525" w:rsidRPr="0026754E" w14:paraId="75E1D67E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28E7CE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F5A2D5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18B306A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73CD0DF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1" w:type="pct"/>
            <w:shd w:val="clear" w:color="auto" w:fill="FFFFFF"/>
            <w:hideMark/>
          </w:tcPr>
          <w:p w14:paraId="1C9EF862" w14:textId="32D747D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19AB8E1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5779F1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PPG</w:t>
            </w:r>
          </w:p>
        </w:tc>
      </w:tr>
      <w:tr w:rsidR="00554525" w:rsidRPr="0026754E" w14:paraId="6217012F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73EE85BF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08DF8D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018FD46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5D34E4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shd w:val="clear" w:color="auto" w:fill="FFFFFF"/>
            <w:hideMark/>
          </w:tcPr>
          <w:p w14:paraId="166EC6C0" w14:textId="720B9165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32CB614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3F5F3A0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3ACC9EDD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27955B3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27DA13F8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43CDEA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5E3639B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465</w:t>
            </w:r>
          </w:p>
        </w:tc>
        <w:tc>
          <w:tcPr>
            <w:tcW w:w="611" w:type="pct"/>
            <w:shd w:val="clear" w:color="auto" w:fill="FFFFFF"/>
            <w:hideMark/>
          </w:tcPr>
          <w:p w14:paraId="61509F9B" w14:textId="625F3AEC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6D07E8C1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ecanol</w:t>
            </w:r>
            <w:proofErr w:type="spellEnd"/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63792015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26754E" w14:paraId="27726B68" w14:textId="77777777" w:rsidTr="00B840AD">
        <w:trPr>
          <w:tblCellSpacing w:w="15" w:type="dxa"/>
          <w:jc w:val="center"/>
        </w:trPr>
        <w:tc>
          <w:tcPr>
            <w:tcW w:w="460" w:type="pct"/>
            <w:shd w:val="clear" w:color="auto" w:fill="FFFFFF"/>
            <w:vAlign w:val="center"/>
            <w:hideMark/>
          </w:tcPr>
          <w:p w14:paraId="56F75C53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A9DC666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1D126A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87.5</w:t>
            </w:r>
          </w:p>
        </w:tc>
        <w:tc>
          <w:tcPr>
            <w:tcW w:w="1301" w:type="pct"/>
            <w:shd w:val="clear" w:color="auto" w:fill="FFFFFF"/>
            <w:vAlign w:val="center"/>
            <w:hideMark/>
          </w:tcPr>
          <w:p w14:paraId="0FC38D5D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611" w:type="pct"/>
            <w:shd w:val="clear" w:color="auto" w:fill="FFFFFF"/>
            <w:hideMark/>
          </w:tcPr>
          <w:p w14:paraId="5C12D5F7" w14:textId="798902F8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807" w:type="pct"/>
            <w:shd w:val="clear" w:color="auto" w:fill="FFFFFF"/>
            <w:vAlign w:val="center"/>
            <w:hideMark/>
          </w:tcPr>
          <w:p w14:paraId="59A752E0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Octanol</w:t>
            </w:r>
          </w:p>
        </w:tc>
        <w:tc>
          <w:tcPr>
            <w:tcW w:w="707" w:type="pct"/>
            <w:shd w:val="clear" w:color="auto" w:fill="FFFFFF"/>
            <w:vAlign w:val="center"/>
            <w:hideMark/>
          </w:tcPr>
          <w:p w14:paraId="032335AB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ACN</w:t>
            </w:r>
          </w:p>
        </w:tc>
      </w:tr>
      <w:tr w:rsidR="00554525" w:rsidRPr="00554525" w14:paraId="746E680A" w14:textId="77777777" w:rsidTr="00B840AD">
        <w:trPr>
          <w:tblCellSpacing w:w="15" w:type="dxa"/>
          <w:jc w:val="center"/>
        </w:trPr>
        <w:tc>
          <w:tcPr>
            <w:tcW w:w="460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B8F35E4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013661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3412ACC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0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61399DE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FFFFFF"/>
            <w:hideMark/>
          </w:tcPr>
          <w:p w14:paraId="1902B79C" w14:textId="7F049014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754E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84AACF9" w14:textId="77777777" w:rsidR="00554525" w:rsidRPr="0026754E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Undecanol</w:t>
            </w:r>
            <w:proofErr w:type="spellEnd"/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3DA8302" w14:textId="77777777" w:rsidR="00554525" w:rsidRPr="00C44E37" w:rsidRDefault="00554525" w:rsidP="00EB68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26754E">
              <w:rPr>
                <w:rFonts w:asciiTheme="majorBidi" w:eastAsia="Times New Roman" w:hAnsiTheme="majorBidi" w:cstheme="majorBidi"/>
                <w:sz w:val="24"/>
                <w:szCs w:val="24"/>
              </w:rPr>
              <w:t>MeOH</w:t>
            </w:r>
            <w:proofErr w:type="spellEnd"/>
          </w:p>
        </w:tc>
      </w:tr>
    </w:tbl>
    <w:p w14:paraId="6979CC0A" w14:textId="77777777" w:rsidR="00955FAB" w:rsidRPr="00CB3729" w:rsidRDefault="00955FAB" w:rsidP="0075258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955FAB" w:rsidRPr="00CB3729" w:rsidSect="00352423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C0764" w14:textId="77777777" w:rsidR="009F486C" w:rsidRDefault="009F486C" w:rsidP="007C29FF">
      <w:pPr>
        <w:spacing w:after="0" w:line="240" w:lineRule="auto"/>
      </w:pPr>
      <w:r>
        <w:separator/>
      </w:r>
    </w:p>
  </w:endnote>
  <w:endnote w:type="continuationSeparator" w:id="0">
    <w:p w14:paraId="166D240C" w14:textId="77777777" w:rsidR="009F486C" w:rsidRDefault="009F486C" w:rsidP="007C2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7367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84A1E" w14:textId="522BA50B" w:rsidR="00F2555F" w:rsidRDefault="00F2555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B7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E6CF8CD" w14:textId="77777777" w:rsidR="00F2555F" w:rsidRDefault="00F255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C5D9E" w14:textId="77777777" w:rsidR="009F486C" w:rsidRDefault="009F486C" w:rsidP="007C29FF">
      <w:pPr>
        <w:spacing w:after="0" w:line="240" w:lineRule="auto"/>
      </w:pPr>
      <w:r>
        <w:separator/>
      </w:r>
    </w:p>
  </w:footnote>
  <w:footnote w:type="continuationSeparator" w:id="0">
    <w:p w14:paraId="2DC23896" w14:textId="77777777" w:rsidR="009F486C" w:rsidRDefault="009F486C" w:rsidP="007C2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62DC0"/>
    <w:multiLevelType w:val="multilevel"/>
    <w:tmpl w:val="DBA0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730317"/>
    <w:multiLevelType w:val="multilevel"/>
    <w:tmpl w:val="7FB85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D53FAC"/>
    <w:multiLevelType w:val="multilevel"/>
    <w:tmpl w:val="3EA6D0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7026926"/>
    <w:multiLevelType w:val="hybridMultilevel"/>
    <w:tmpl w:val="69A67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CF17DD"/>
    <w:multiLevelType w:val="hybridMultilevel"/>
    <w:tmpl w:val="6A1086D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781E6C22"/>
    <w:multiLevelType w:val="hybridMultilevel"/>
    <w:tmpl w:val="ACE0B4EA"/>
    <w:lvl w:ilvl="0" w:tplc="E336230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jMwMjE1MjcwNTJW0lEKTi0uzszPAykwqwUA/miOaCwAAAA="/>
  </w:docVars>
  <w:rsids>
    <w:rsidRoot w:val="002E117D"/>
    <w:rsid w:val="000012A9"/>
    <w:rsid w:val="000051FD"/>
    <w:rsid w:val="00010F39"/>
    <w:rsid w:val="000111F1"/>
    <w:rsid w:val="00017E3D"/>
    <w:rsid w:val="00023995"/>
    <w:rsid w:val="00041F63"/>
    <w:rsid w:val="000449B3"/>
    <w:rsid w:val="00047CF2"/>
    <w:rsid w:val="0005539A"/>
    <w:rsid w:val="00060561"/>
    <w:rsid w:val="000628B9"/>
    <w:rsid w:val="00065BB2"/>
    <w:rsid w:val="00066194"/>
    <w:rsid w:val="0007480C"/>
    <w:rsid w:val="00075D3F"/>
    <w:rsid w:val="00077984"/>
    <w:rsid w:val="00081541"/>
    <w:rsid w:val="0008173F"/>
    <w:rsid w:val="00081B25"/>
    <w:rsid w:val="00082D68"/>
    <w:rsid w:val="00084873"/>
    <w:rsid w:val="0009317B"/>
    <w:rsid w:val="00096283"/>
    <w:rsid w:val="000A3E00"/>
    <w:rsid w:val="000A5DEF"/>
    <w:rsid w:val="000A5E78"/>
    <w:rsid w:val="000B0CAE"/>
    <w:rsid w:val="000B1305"/>
    <w:rsid w:val="000B2739"/>
    <w:rsid w:val="000C024C"/>
    <w:rsid w:val="000C4FE9"/>
    <w:rsid w:val="000C72E3"/>
    <w:rsid w:val="000D027E"/>
    <w:rsid w:val="000D084A"/>
    <w:rsid w:val="000D4310"/>
    <w:rsid w:val="000D52E9"/>
    <w:rsid w:val="000D5941"/>
    <w:rsid w:val="000D74A9"/>
    <w:rsid w:val="000D7C0B"/>
    <w:rsid w:val="000D7F2C"/>
    <w:rsid w:val="000E0733"/>
    <w:rsid w:val="000E14C1"/>
    <w:rsid w:val="000F6E27"/>
    <w:rsid w:val="001104D8"/>
    <w:rsid w:val="001129B7"/>
    <w:rsid w:val="00113831"/>
    <w:rsid w:val="001157B3"/>
    <w:rsid w:val="0012124D"/>
    <w:rsid w:val="0012518C"/>
    <w:rsid w:val="00133340"/>
    <w:rsid w:val="001335A7"/>
    <w:rsid w:val="00134CC5"/>
    <w:rsid w:val="001409E2"/>
    <w:rsid w:val="00142A23"/>
    <w:rsid w:val="00144038"/>
    <w:rsid w:val="00144667"/>
    <w:rsid w:val="00145493"/>
    <w:rsid w:val="00152873"/>
    <w:rsid w:val="00152FE3"/>
    <w:rsid w:val="00157077"/>
    <w:rsid w:val="00162A36"/>
    <w:rsid w:val="00166224"/>
    <w:rsid w:val="00170300"/>
    <w:rsid w:val="001703C9"/>
    <w:rsid w:val="00171210"/>
    <w:rsid w:val="001714D7"/>
    <w:rsid w:val="001722BD"/>
    <w:rsid w:val="00172CCF"/>
    <w:rsid w:val="00173F62"/>
    <w:rsid w:val="00173FD6"/>
    <w:rsid w:val="00175E6D"/>
    <w:rsid w:val="00185E0A"/>
    <w:rsid w:val="00187618"/>
    <w:rsid w:val="0019705B"/>
    <w:rsid w:val="001A2366"/>
    <w:rsid w:val="001A25DA"/>
    <w:rsid w:val="001A33EF"/>
    <w:rsid w:val="001A3583"/>
    <w:rsid w:val="001A55FC"/>
    <w:rsid w:val="001A5C6C"/>
    <w:rsid w:val="001A6F3E"/>
    <w:rsid w:val="001B0E5E"/>
    <w:rsid w:val="001B4C7E"/>
    <w:rsid w:val="001B5075"/>
    <w:rsid w:val="001B5B4F"/>
    <w:rsid w:val="001C3021"/>
    <w:rsid w:val="001C3132"/>
    <w:rsid w:val="001C3208"/>
    <w:rsid w:val="001D48CC"/>
    <w:rsid w:val="001D4B9A"/>
    <w:rsid w:val="001E5A00"/>
    <w:rsid w:val="001F1CFB"/>
    <w:rsid w:val="0020025C"/>
    <w:rsid w:val="00205BD2"/>
    <w:rsid w:val="002146B7"/>
    <w:rsid w:val="00215620"/>
    <w:rsid w:val="00231F2E"/>
    <w:rsid w:val="00233C12"/>
    <w:rsid w:val="00233D3E"/>
    <w:rsid w:val="002369F3"/>
    <w:rsid w:val="00244941"/>
    <w:rsid w:val="00257898"/>
    <w:rsid w:val="00262B74"/>
    <w:rsid w:val="00263D64"/>
    <w:rsid w:val="0026754E"/>
    <w:rsid w:val="002719C2"/>
    <w:rsid w:val="00274530"/>
    <w:rsid w:val="00276FF5"/>
    <w:rsid w:val="00280F8A"/>
    <w:rsid w:val="00291CB8"/>
    <w:rsid w:val="00297B65"/>
    <w:rsid w:val="00297C83"/>
    <w:rsid w:val="002A006D"/>
    <w:rsid w:val="002A2467"/>
    <w:rsid w:val="002A34C9"/>
    <w:rsid w:val="002A37D5"/>
    <w:rsid w:val="002A6802"/>
    <w:rsid w:val="002B27D5"/>
    <w:rsid w:val="002B2E05"/>
    <w:rsid w:val="002B3010"/>
    <w:rsid w:val="002B3175"/>
    <w:rsid w:val="002B7C87"/>
    <w:rsid w:val="002C0888"/>
    <w:rsid w:val="002C1A38"/>
    <w:rsid w:val="002C1E34"/>
    <w:rsid w:val="002D0DCC"/>
    <w:rsid w:val="002D71AB"/>
    <w:rsid w:val="002D7734"/>
    <w:rsid w:val="002D7BE2"/>
    <w:rsid w:val="002E0298"/>
    <w:rsid w:val="002E117D"/>
    <w:rsid w:val="002E1B9C"/>
    <w:rsid w:val="002E6A60"/>
    <w:rsid w:val="002F3784"/>
    <w:rsid w:val="002F5C52"/>
    <w:rsid w:val="00300E8B"/>
    <w:rsid w:val="00306D71"/>
    <w:rsid w:val="00306E3D"/>
    <w:rsid w:val="00311FF9"/>
    <w:rsid w:val="00313E41"/>
    <w:rsid w:val="00315CBE"/>
    <w:rsid w:val="0032238B"/>
    <w:rsid w:val="00330CDE"/>
    <w:rsid w:val="00333CF2"/>
    <w:rsid w:val="00334F0F"/>
    <w:rsid w:val="00335E58"/>
    <w:rsid w:val="00341C5D"/>
    <w:rsid w:val="00347422"/>
    <w:rsid w:val="00350038"/>
    <w:rsid w:val="00350CE0"/>
    <w:rsid w:val="00352423"/>
    <w:rsid w:val="00362244"/>
    <w:rsid w:val="003623D8"/>
    <w:rsid w:val="0036484F"/>
    <w:rsid w:val="0036512E"/>
    <w:rsid w:val="00366115"/>
    <w:rsid w:val="00370A98"/>
    <w:rsid w:val="00370E56"/>
    <w:rsid w:val="00372E77"/>
    <w:rsid w:val="00374424"/>
    <w:rsid w:val="00384F0F"/>
    <w:rsid w:val="00385589"/>
    <w:rsid w:val="00393A29"/>
    <w:rsid w:val="00393DCF"/>
    <w:rsid w:val="00395126"/>
    <w:rsid w:val="00395305"/>
    <w:rsid w:val="00395B23"/>
    <w:rsid w:val="00396D2F"/>
    <w:rsid w:val="003977D9"/>
    <w:rsid w:val="003A379C"/>
    <w:rsid w:val="003A44F2"/>
    <w:rsid w:val="003A696F"/>
    <w:rsid w:val="003A7B3F"/>
    <w:rsid w:val="003A7DB7"/>
    <w:rsid w:val="003B132D"/>
    <w:rsid w:val="003B252B"/>
    <w:rsid w:val="003B2731"/>
    <w:rsid w:val="003B3B2A"/>
    <w:rsid w:val="003C0894"/>
    <w:rsid w:val="003D217A"/>
    <w:rsid w:val="003D4B2A"/>
    <w:rsid w:val="003D6BC7"/>
    <w:rsid w:val="003E00D5"/>
    <w:rsid w:val="003F1E2D"/>
    <w:rsid w:val="003F3E23"/>
    <w:rsid w:val="003F3ECB"/>
    <w:rsid w:val="00401D31"/>
    <w:rsid w:val="00403175"/>
    <w:rsid w:val="00413CCC"/>
    <w:rsid w:val="00414B53"/>
    <w:rsid w:val="00417A7C"/>
    <w:rsid w:val="00420E12"/>
    <w:rsid w:val="00422465"/>
    <w:rsid w:val="00423499"/>
    <w:rsid w:val="00423E18"/>
    <w:rsid w:val="004267DA"/>
    <w:rsid w:val="0042766D"/>
    <w:rsid w:val="00432F35"/>
    <w:rsid w:val="0043550A"/>
    <w:rsid w:val="0043778E"/>
    <w:rsid w:val="00441DE8"/>
    <w:rsid w:val="00446452"/>
    <w:rsid w:val="0045451F"/>
    <w:rsid w:val="00461145"/>
    <w:rsid w:val="00465A72"/>
    <w:rsid w:val="00466E34"/>
    <w:rsid w:val="0047288A"/>
    <w:rsid w:val="00474C23"/>
    <w:rsid w:val="00475540"/>
    <w:rsid w:val="00475893"/>
    <w:rsid w:val="00476195"/>
    <w:rsid w:val="00476940"/>
    <w:rsid w:val="004818B3"/>
    <w:rsid w:val="00481907"/>
    <w:rsid w:val="0048305C"/>
    <w:rsid w:val="00483C47"/>
    <w:rsid w:val="00486835"/>
    <w:rsid w:val="00495B85"/>
    <w:rsid w:val="004A086F"/>
    <w:rsid w:val="004A08A3"/>
    <w:rsid w:val="004A212B"/>
    <w:rsid w:val="004A3982"/>
    <w:rsid w:val="004A4A7B"/>
    <w:rsid w:val="004A5002"/>
    <w:rsid w:val="004A61D9"/>
    <w:rsid w:val="004A6F88"/>
    <w:rsid w:val="004B3EFA"/>
    <w:rsid w:val="004B5315"/>
    <w:rsid w:val="004B5C1B"/>
    <w:rsid w:val="004C7760"/>
    <w:rsid w:val="004D0EA0"/>
    <w:rsid w:val="004D31BD"/>
    <w:rsid w:val="004D3689"/>
    <w:rsid w:val="004D6899"/>
    <w:rsid w:val="004D700A"/>
    <w:rsid w:val="004D7357"/>
    <w:rsid w:val="004E6BD1"/>
    <w:rsid w:val="004E7130"/>
    <w:rsid w:val="004F4453"/>
    <w:rsid w:val="00500700"/>
    <w:rsid w:val="00501386"/>
    <w:rsid w:val="00501D97"/>
    <w:rsid w:val="00502268"/>
    <w:rsid w:val="0050315F"/>
    <w:rsid w:val="005032DC"/>
    <w:rsid w:val="005060E1"/>
    <w:rsid w:val="005139ED"/>
    <w:rsid w:val="0051567B"/>
    <w:rsid w:val="00516E16"/>
    <w:rsid w:val="00520913"/>
    <w:rsid w:val="00523846"/>
    <w:rsid w:val="00526F7F"/>
    <w:rsid w:val="00526F99"/>
    <w:rsid w:val="00530B66"/>
    <w:rsid w:val="00530F34"/>
    <w:rsid w:val="00531BBB"/>
    <w:rsid w:val="00532590"/>
    <w:rsid w:val="00541B69"/>
    <w:rsid w:val="005459F6"/>
    <w:rsid w:val="00545A5D"/>
    <w:rsid w:val="00553369"/>
    <w:rsid w:val="00554525"/>
    <w:rsid w:val="00555111"/>
    <w:rsid w:val="005617C6"/>
    <w:rsid w:val="00564655"/>
    <w:rsid w:val="00572BA1"/>
    <w:rsid w:val="005825BC"/>
    <w:rsid w:val="00584954"/>
    <w:rsid w:val="005858F1"/>
    <w:rsid w:val="0058594D"/>
    <w:rsid w:val="0059139B"/>
    <w:rsid w:val="00595005"/>
    <w:rsid w:val="00596F58"/>
    <w:rsid w:val="005A4AE1"/>
    <w:rsid w:val="005A527C"/>
    <w:rsid w:val="005A58F5"/>
    <w:rsid w:val="005A6AC2"/>
    <w:rsid w:val="005B11B1"/>
    <w:rsid w:val="005B16BB"/>
    <w:rsid w:val="005B2CAD"/>
    <w:rsid w:val="005B66A1"/>
    <w:rsid w:val="005C3679"/>
    <w:rsid w:val="005C7701"/>
    <w:rsid w:val="005D06D9"/>
    <w:rsid w:val="005D097B"/>
    <w:rsid w:val="005D22B6"/>
    <w:rsid w:val="005D2CAE"/>
    <w:rsid w:val="005D4071"/>
    <w:rsid w:val="005D74CF"/>
    <w:rsid w:val="005D7A35"/>
    <w:rsid w:val="005E7B78"/>
    <w:rsid w:val="005F0E3C"/>
    <w:rsid w:val="005F7F39"/>
    <w:rsid w:val="0060100D"/>
    <w:rsid w:val="00602FD7"/>
    <w:rsid w:val="00614B00"/>
    <w:rsid w:val="0062096B"/>
    <w:rsid w:val="00621734"/>
    <w:rsid w:val="006255A0"/>
    <w:rsid w:val="00625991"/>
    <w:rsid w:val="00630DA7"/>
    <w:rsid w:val="006313DD"/>
    <w:rsid w:val="00632A59"/>
    <w:rsid w:val="00634D29"/>
    <w:rsid w:val="00634F89"/>
    <w:rsid w:val="00640B7B"/>
    <w:rsid w:val="00643510"/>
    <w:rsid w:val="00644F42"/>
    <w:rsid w:val="00650307"/>
    <w:rsid w:val="006517D4"/>
    <w:rsid w:val="00651FAA"/>
    <w:rsid w:val="006555F8"/>
    <w:rsid w:val="0065602F"/>
    <w:rsid w:val="0066197B"/>
    <w:rsid w:val="00664F6F"/>
    <w:rsid w:val="00667B19"/>
    <w:rsid w:val="00667DF0"/>
    <w:rsid w:val="006744E6"/>
    <w:rsid w:val="00674B02"/>
    <w:rsid w:val="00676E4D"/>
    <w:rsid w:val="006871F2"/>
    <w:rsid w:val="00687B95"/>
    <w:rsid w:val="00691159"/>
    <w:rsid w:val="00692C77"/>
    <w:rsid w:val="006956CE"/>
    <w:rsid w:val="006972B1"/>
    <w:rsid w:val="00697E09"/>
    <w:rsid w:val="006A2E3F"/>
    <w:rsid w:val="006A6D89"/>
    <w:rsid w:val="006B0B00"/>
    <w:rsid w:val="006B1BCA"/>
    <w:rsid w:val="006B3B8D"/>
    <w:rsid w:val="006B6148"/>
    <w:rsid w:val="006C0092"/>
    <w:rsid w:val="006C64C2"/>
    <w:rsid w:val="006C6CEA"/>
    <w:rsid w:val="006C7CEE"/>
    <w:rsid w:val="006D0BED"/>
    <w:rsid w:val="006D3A84"/>
    <w:rsid w:val="006E357E"/>
    <w:rsid w:val="006E6B6B"/>
    <w:rsid w:val="006F1AF5"/>
    <w:rsid w:val="006F6D5A"/>
    <w:rsid w:val="006F705C"/>
    <w:rsid w:val="00702792"/>
    <w:rsid w:val="00703ECC"/>
    <w:rsid w:val="0070741E"/>
    <w:rsid w:val="00713CA6"/>
    <w:rsid w:val="007201E3"/>
    <w:rsid w:val="00721969"/>
    <w:rsid w:val="00722918"/>
    <w:rsid w:val="00722C94"/>
    <w:rsid w:val="00722F44"/>
    <w:rsid w:val="007354D6"/>
    <w:rsid w:val="00735A3D"/>
    <w:rsid w:val="007401BC"/>
    <w:rsid w:val="00740A3B"/>
    <w:rsid w:val="00741DC4"/>
    <w:rsid w:val="00745E85"/>
    <w:rsid w:val="00750605"/>
    <w:rsid w:val="00751D65"/>
    <w:rsid w:val="00752589"/>
    <w:rsid w:val="007545A9"/>
    <w:rsid w:val="00755967"/>
    <w:rsid w:val="007574F6"/>
    <w:rsid w:val="00761B8B"/>
    <w:rsid w:val="007623B7"/>
    <w:rsid w:val="00762619"/>
    <w:rsid w:val="007718E3"/>
    <w:rsid w:val="007746AB"/>
    <w:rsid w:val="00776B6C"/>
    <w:rsid w:val="00784F8F"/>
    <w:rsid w:val="00794812"/>
    <w:rsid w:val="00794C93"/>
    <w:rsid w:val="007A0294"/>
    <w:rsid w:val="007A172A"/>
    <w:rsid w:val="007A22B6"/>
    <w:rsid w:val="007A3D05"/>
    <w:rsid w:val="007B255C"/>
    <w:rsid w:val="007B4B84"/>
    <w:rsid w:val="007B66D8"/>
    <w:rsid w:val="007B68C9"/>
    <w:rsid w:val="007B6D3F"/>
    <w:rsid w:val="007C29FF"/>
    <w:rsid w:val="007C570B"/>
    <w:rsid w:val="007C57C5"/>
    <w:rsid w:val="007C6A4A"/>
    <w:rsid w:val="007C7D33"/>
    <w:rsid w:val="007D6D72"/>
    <w:rsid w:val="007E291A"/>
    <w:rsid w:val="007E2FDD"/>
    <w:rsid w:val="007F0E0E"/>
    <w:rsid w:val="007F3AB1"/>
    <w:rsid w:val="007F5258"/>
    <w:rsid w:val="00801856"/>
    <w:rsid w:val="008029C0"/>
    <w:rsid w:val="00806223"/>
    <w:rsid w:val="00806A5B"/>
    <w:rsid w:val="00806C4C"/>
    <w:rsid w:val="00813A73"/>
    <w:rsid w:val="00815C7A"/>
    <w:rsid w:val="008203EA"/>
    <w:rsid w:val="00820F87"/>
    <w:rsid w:val="0082429B"/>
    <w:rsid w:val="0082452A"/>
    <w:rsid w:val="00827198"/>
    <w:rsid w:val="0082753A"/>
    <w:rsid w:val="008318B4"/>
    <w:rsid w:val="00835A88"/>
    <w:rsid w:val="00856AB7"/>
    <w:rsid w:val="008615DE"/>
    <w:rsid w:val="00872730"/>
    <w:rsid w:val="00874585"/>
    <w:rsid w:val="008817DB"/>
    <w:rsid w:val="00884E23"/>
    <w:rsid w:val="00885F92"/>
    <w:rsid w:val="00891C14"/>
    <w:rsid w:val="00897464"/>
    <w:rsid w:val="008A09D5"/>
    <w:rsid w:val="008A4BE1"/>
    <w:rsid w:val="008B23C9"/>
    <w:rsid w:val="008B3B4D"/>
    <w:rsid w:val="008C1558"/>
    <w:rsid w:val="008C1F11"/>
    <w:rsid w:val="008C443C"/>
    <w:rsid w:val="008C7E27"/>
    <w:rsid w:val="008D0396"/>
    <w:rsid w:val="008D0C32"/>
    <w:rsid w:val="008D3AF9"/>
    <w:rsid w:val="008D5F6B"/>
    <w:rsid w:val="008D74E4"/>
    <w:rsid w:val="008E01CF"/>
    <w:rsid w:val="008E1F3D"/>
    <w:rsid w:val="008E23A0"/>
    <w:rsid w:val="008E630D"/>
    <w:rsid w:val="008F0C5B"/>
    <w:rsid w:val="008F2106"/>
    <w:rsid w:val="008F6D4B"/>
    <w:rsid w:val="008F73C9"/>
    <w:rsid w:val="008F7B14"/>
    <w:rsid w:val="009029FA"/>
    <w:rsid w:val="00902FE2"/>
    <w:rsid w:val="00906B28"/>
    <w:rsid w:val="00911FE6"/>
    <w:rsid w:val="00912E8A"/>
    <w:rsid w:val="00913098"/>
    <w:rsid w:val="0091401E"/>
    <w:rsid w:val="009140B8"/>
    <w:rsid w:val="009149F0"/>
    <w:rsid w:val="00917394"/>
    <w:rsid w:val="00917499"/>
    <w:rsid w:val="009229F8"/>
    <w:rsid w:val="0092336E"/>
    <w:rsid w:val="00927DF0"/>
    <w:rsid w:val="009308EC"/>
    <w:rsid w:val="00932BBB"/>
    <w:rsid w:val="00936347"/>
    <w:rsid w:val="00937884"/>
    <w:rsid w:val="0094208D"/>
    <w:rsid w:val="0094627C"/>
    <w:rsid w:val="00946B50"/>
    <w:rsid w:val="00955FAB"/>
    <w:rsid w:val="00963E45"/>
    <w:rsid w:val="0096571D"/>
    <w:rsid w:val="00967548"/>
    <w:rsid w:val="00970250"/>
    <w:rsid w:val="00971F16"/>
    <w:rsid w:val="00977DC5"/>
    <w:rsid w:val="009803DE"/>
    <w:rsid w:val="00980AD3"/>
    <w:rsid w:val="00981CD6"/>
    <w:rsid w:val="009830F3"/>
    <w:rsid w:val="00996766"/>
    <w:rsid w:val="00997AFE"/>
    <w:rsid w:val="00997E68"/>
    <w:rsid w:val="009A3377"/>
    <w:rsid w:val="009A3F92"/>
    <w:rsid w:val="009A42EE"/>
    <w:rsid w:val="009A43EE"/>
    <w:rsid w:val="009A5C0C"/>
    <w:rsid w:val="009B2B24"/>
    <w:rsid w:val="009B7FE0"/>
    <w:rsid w:val="009C20D0"/>
    <w:rsid w:val="009C7642"/>
    <w:rsid w:val="009E301B"/>
    <w:rsid w:val="009E43A5"/>
    <w:rsid w:val="009E4A66"/>
    <w:rsid w:val="009E7D4F"/>
    <w:rsid w:val="009F486C"/>
    <w:rsid w:val="009F4CA7"/>
    <w:rsid w:val="00A00FB0"/>
    <w:rsid w:val="00A01CFC"/>
    <w:rsid w:val="00A116AC"/>
    <w:rsid w:val="00A20DEB"/>
    <w:rsid w:val="00A216BD"/>
    <w:rsid w:val="00A22014"/>
    <w:rsid w:val="00A2591D"/>
    <w:rsid w:val="00A276A1"/>
    <w:rsid w:val="00A31438"/>
    <w:rsid w:val="00A33A9A"/>
    <w:rsid w:val="00A408C0"/>
    <w:rsid w:val="00A41D67"/>
    <w:rsid w:val="00A42D70"/>
    <w:rsid w:val="00A460A3"/>
    <w:rsid w:val="00A52B13"/>
    <w:rsid w:val="00A53A87"/>
    <w:rsid w:val="00A55313"/>
    <w:rsid w:val="00A608D1"/>
    <w:rsid w:val="00A61DA4"/>
    <w:rsid w:val="00A6427C"/>
    <w:rsid w:val="00A64B11"/>
    <w:rsid w:val="00A64B8B"/>
    <w:rsid w:val="00A67E53"/>
    <w:rsid w:val="00A72053"/>
    <w:rsid w:val="00A746FE"/>
    <w:rsid w:val="00A7522B"/>
    <w:rsid w:val="00A7786C"/>
    <w:rsid w:val="00A77AD3"/>
    <w:rsid w:val="00A83A53"/>
    <w:rsid w:val="00A87492"/>
    <w:rsid w:val="00A92A08"/>
    <w:rsid w:val="00A93DF4"/>
    <w:rsid w:val="00AA0626"/>
    <w:rsid w:val="00AA33DC"/>
    <w:rsid w:val="00AA3626"/>
    <w:rsid w:val="00AB424C"/>
    <w:rsid w:val="00AB4E72"/>
    <w:rsid w:val="00AB52D6"/>
    <w:rsid w:val="00AB658E"/>
    <w:rsid w:val="00AC3688"/>
    <w:rsid w:val="00AC405D"/>
    <w:rsid w:val="00AD2692"/>
    <w:rsid w:val="00AD762B"/>
    <w:rsid w:val="00AE01AA"/>
    <w:rsid w:val="00AE03B1"/>
    <w:rsid w:val="00AE268B"/>
    <w:rsid w:val="00AE2E50"/>
    <w:rsid w:val="00AE3612"/>
    <w:rsid w:val="00AE6031"/>
    <w:rsid w:val="00AF56B1"/>
    <w:rsid w:val="00AF6166"/>
    <w:rsid w:val="00AF7A93"/>
    <w:rsid w:val="00B02BF5"/>
    <w:rsid w:val="00B03F09"/>
    <w:rsid w:val="00B045C9"/>
    <w:rsid w:val="00B1410E"/>
    <w:rsid w:val="00B1416D"/>
    <w:rsid w:val="00B15CBF"/>
    <w:rsid w:val="00B26C63"/>
    <w:rsid w:val="00B321DB"/>
    <w:rsid w:val="00B37D53"/>
    <w:rsid w:val="00B40DC8"/>
    <w:rsid w:val="00B4422A"/>
    <w:rsid w:val="00B46573"/>
    <w:rsid w:val="00B46FA0"/>
    <w:rsid w:val="00B47713"/>
    <w:rsid w:val="00B62652"/>
    <w:rsid w:val="00B64177"/>
    <w:rsid w:val="00B6633E"/>
    <w:rsid w:val="00B67929"/>
    <w:rsid w:val="00B72723"/>
    <w:rsid w:val="00B8236C"/>
    <w:rsid w:val="00B83AA5"/>
    <w:rsid w:val="00B840AD"/>
    <w:rsid w:val="00B84FF5"/>
    <w:rsid w:val="00B90FDA"/>
    <w:rsid w:val="00B93A5C"/>
    <w:rsid w:val="00B9425D"/>
    <w:rsid w:val="00B94283"/>
    <w:rsid w:val="00B948A4"/>
    <w:rsid w:val="00BA52D5"/>
    <w:rsid w:val="00BA7755"/>
    <w:rsid w:val="00BB022D"/>
    <w:rsid w:val="00BC12D6"/>
    <w:rsid w:val="00BC32E0"/>
    <w:rsid w:val="00BC3654"/>
    <w:rsid w:val="00BC59A9"/>
    <w:rsid w:val="00BD0C4B"/>
    <w:rsid w:val="00BD22AF"/>
    <w:rsid w:val="00BD726A"/>
    <w:rsid w:val="00BE6335"/>
    <w:rsid w:val="00BF29FA"/>
    <w:rsid w:val="00BF34EC"/>
    <w:rsid w:val="00BF38FF"/>
    <w:rsid w:val="00C00287"/>
    <w:rsid w:val="00C00583"/>
    <w:rsid w:val="00C125AA"/>
    <w:rsid w:val="00C175EE"/>
    <w:rsid w:val="00C207DE"/>
    <w:rsid w:val="00C233C7"/>
    <w:rsid w:val="00C23571"/>
    <w:rsid w:val="00C26B8F"/>
    <w:rsid w:val="00C307B1"/>
    <w:rsid w:val="00C31AB9"/>
    <w:rsid w:val="00C44E37"/>
    <w:rsid w:val="00C45136"/>
    <w:rsid w:val="00C47173"/>
    <w:rsid w:val="00C4739D"/>
    <w:rsid w:val="00C524FF"/>
    <w:rsid w:val="00C527A2"/>
    <w:rsid w:val="00C53943"/>
    <w:rsid w:val="00C561AE"/>
    <w:rsid w:val="00C57043"/>
    <w:rsid w:val="00C6006B"/>
    <w:rsid w:val="00C648CE"/>
    <w:rsid w:val="00C70897"/>
    <w:rsid w:val="00C71BFE"/>
    <w:rsid w:val="00C7358D"/>
    <w:rsid w:val="00C74A3A"/>
    <w:rsid w:val="00C7627A"/>
    <w:rsid w:val="00C774B6"/>
    <w:rsid w:val="00C77D08"/>
    <w:rsid w:val="00C84FC7"/>
    <w:rsid w:val="00C870D0"/>
    <w:rsid w:val="00C87B1F"/>
    <w:rsid w:val="00C90B6A"/>
    <w:rsid w:val="00C95120"/>
    <w:rsid w:val="00CB0808"/>
    <w:rsid w:val="00CB3729"/>
    <w:rsid w:val="00CB501D"/>
    <w:rsid w:val="00CB6816"/>
    <w:rsid w:val="00CB7FF3"/>
    <w:rsid w:val="00CC0698"/>
    <w:rsid w:val="00CC3701"/>
    <w:rsid w:val="00CC3A3D"/>
    <w:rsid w:val="00CC5B15"/>
    <w:rsid w:val="00CD5F57"/>
    <w:rsid w:val="00CD663E"/>
    <w:rsid w:val="00CD6E32"/>
    <w:rsid w:val="00CD7015"/>
    <w:rsid w:val="00CE2DEA"/>
    <w:rsid w:val="00CE4A68"/>
    <w:rsid w:val="00CE6811"/>
    <w:rsid w:val="00CF5026"/>
    <w:rsid w:val="00CF508E"/>
    <w:rsid w:val="00CF65D1"/>
    <w:rsid w:val="00CF66C2"/>
    <w:rsid w:val="00D2079A"/>
    <w:rsid w:val="00D21E18"/>
    <w:rsid w:val="00D22841"/>
    <w:rsid w:val="00D3116B"/>
    <w:rsid w:val="00D32F7A"/>
    <w:rsid w:val="00D33B2E"/>
    <w:rsid w:val="00D34E44"/>
    <w:rsid w:val="00D3606A"/>
    <w:rsid w:val="00D372BE"/>
    <w:rsid w:val="00D406F9"/>
    <w:rsid w:val="00D407B9"/>
    <w:rsid w:val="00D55118"/>
    <w:rsid w:val="00D566CA"/>
    <w:rsid w:val="00D60572"/>
    <w:rsid w:val="00D61D38"/>
    <w:rsid w:val="00D62E4B"/>
    <w:rsid w:val="00D637F2"/>
    <w:rsid w:val="00D87992"/>
    <w:rsid w:val="00D879CF"/>
    <w:rsid w:val="00D90282"/>
    <w:rsid w:val="00D907AA"/>
    <w:rsid w:val="00D91955"/>
    <w:rsid w:val="00D924AB"/>
    <w:rsid w:val="00D93F20"/>
    <w:rsid w:val="00D954DB"/>
    <w:rsid w:val="00D9708E"/>
    <w:rsid w:val="00D97E24"/>
    <w:rsid w:val="00DA1340"/>
    <w:rsid w:val="00DA1D02"/>
    <w:rsid w:val="00DA254C"/>
    <w:rsid w:val="00DA3002"/>
    <w:rsid w:val="00DA6920"/>
    <w:rsid w:val="00DB0302"/>
    <w:rsid w:val="00DB1EA7"/>
    <w:rsid w:val="00DB24E5"/>
    <w:rsid w:val="00DB59CA"/>
    <w:rsid w:val="00DC61B2"/>
    <w:rsid w:val="00DC7227"/>
    <w:rsid w:val="00DC7F00"/>
    <w:rsid w:val="00DD0303"/>
    <w:rsid w:val="00DD5044"/>
    <w:rsid w:val="00DE6F28"/>
    <w:rsid w:val="00DE7F6E"/>
    <w:rsid w:val="00DF309A"/>
    <w:rsid w:val="00DF5CAE"/>
    <w:rsid w:val="00E00EC2"/>
    <w:rsid w:val="00E011E7"/>
    <w:rsid w:val="00E017B2"/>
    <w:rsid w:val="00E02B16"/>
    <w:rsid w:val="00E06A59"/>
    <w:rsid w:val="00E07BF1"/>
    <w:rsid w:val="00E12582"/>
    <w:rsid w:val="00E145AE"/>
    <w:rsid w:val="00E163B4"/>
    <w:rsid w:val="00E2039E"/>
    <w:rsid w:val="00E3061D"/>
    <w:rsid w:val="00E31158"/>
    <w:rsid w:val="00E360FD"/>
    <w:rsid w:val="00E37FC9"/>
    <w:rsid w:val="00E40D3C"/>
    <w:rsid w:val="00E41376"/>
    <w:rsid w:val="00E4267A"/>
    <w:rsid w:val="00E430CB"/>
    <w:rsid w:val="00E465B0"/>
    <w:rsid w:val="00E5344C"/>
    <w:rsid w:val="00E56153"/>
    <w:rsid w:val="00E56F16"/>
    <w:rsid w:val="00E61911"/>
    <w:rsid w:val="00E61DEA"/>
    <w:rsid w:val="00E632F6"/>
    <w:rsid w:val="00E63371"/>
    <w:rsid w:val="00E644AD"/>
    <w:rsid w:val="00E6747D"/>
    <w:rsid w:val="00E74E5E"/>
    <w:rsid w:val="00E74F5E"/>
    <w:rsid w:val="00E75154"/>
    <w:rsid w:val="00E76430"/>
    <w:rsid w:val="00E842C2"/>
    <w:rsid w:val="00E90A1E"/>
    <w:rsid w:val="00E9583E"/>
    <w:rsid w:val="00EB058E"/>
    <w:rsid w:val="00EB3B7B"/>
    <w:rsid w:val="00EB65DD"/>
    <w:rsid w:val="00EB68DC"/>
    <w:rsid w:val="00EC00FB"/>
    <w:rsid w:val="00EC1B50"/>
    <w:rsid w:val="00EC586C"/>
    <w:rsid w:val="00EC5DA6"/>
    <w:rsid w:val="00ED078B"/>
    <w:rsid w:val="00ED4195"/>
    <w:rsid w:val="00ED6AE4"/>
    <w:rsid w:val="00ED72F3"/>
    <w:rsid w:val="00ED793C"/>
    <w:rsid w:val="00EE10F3"/>
    <w:rsid w:val="00EE1CFE"/>
    <w:rsid w:val="00EE28CA"/>
    <w:rsid w:val="00EE3247"/>
    <w:rsid w:val="00EE3682"/>
    <w:rsid w:val="00EE6E7C"/>
    <w:rsid w:val="00EE7415"/>
    <w:rsid w:val="00EF7A9C"/>
    <w:rsid w:val="00F02BE0"/>
    <w:rsid w:val="00F02D65"/>
    <w:rsid w:val="00F0301B"/>
    <w:rsid w:val="00F04D65"/>
    <w:rsid w:val="00F06C0F"/>
    <w:rsid w:val="00F07246"/>
    <w:rsid w:val="00F16F79"/>
    <w:rsid w:val="00F21E2E"/>
    <w:rsid w:val="00F240AE"/>
    <w:rsid w:val="00F2555F"/>
    <w:rsid w:val="00F26AEF"/>
    <w:rsid w:val="00F31D56"/>
    <w:rsid w:val="00F33535"/>
    <w:rsid w:val="00F356B4"/>
    <w:rsid w:val="00F400C2"/>
    <w:rsid w:val="00F4034B"/>
    <w:rsid w:val="00F40B02"/>
    <w:rsid w:val="00F4384C"/>
    <w:rsid w:val="00F45DD2"/>
    <w:rsid w:val="00F51DE1"/>
    <w:rsid w:val="00F522D1"/>
    <w:rsid w:val="00F55BEB"/>
    <w:rsid w:val="00F61FDF"/>
    <w:rsid w:val="00F6412E"/>
    <w:rsid w:val="00F713F4"/>
    <w:rsid w:val="00F8185A"/>
    <w:rsid w:val="00F83FCD"/>
    <w:rsid w:val="00F853F7"/>
    <w:rsid w:val="00F855DC"/>
    <w:rsid w:val="00F877BB"/>
    <w:rsid w:val="00F93E8A"/>
    <w:rsid w:val="00F96603"/>
    <w:rsid w:val="00F96979"/>
    <w:rsid w:val="00F97E46"/>
    <w:rsid w:val="00FA3DA5"/>
    <w:rsid w:val="00FA5CF7"/>
    <w:rsid w:val="00FA78A1"/>
    <w:rsid w:val="00FB0DFE"/>
    <w:rsid w:val="00FB1F87"/>
    <w:rsid w:val="00FB7FAD"/>
    <w:rsid w:val="00FC11B4"/>
    <w:rsid w:val="00FC77A3"/>
    <w:rsid w:val="00FD16DC"/>
    <w:rsid w:val="00FD2260"/>
    <w:rsid w:val="00FD6C05"/>
    <w:rsid w:val="00FE0536"/>
    <w:rsid w:val="00FE0954"/>
    <w:rsid w:val="00FE24BF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446221"/>
  <w15:chartTrackingRefBased/>
  <w15:docId w15:val="{0EEE3C43-3908-41F0-88A1-07E87BCB1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A9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D4B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C7089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C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9FF"/>
  </w:style>
  <w:style w:type="paragraph" w:styleId="Footer">
    <w:name w:val="footer"/>
    <w:basedOn w:val="Normal"/>
    <w:link w:val="FooterChar"/>
    <w:uiPriority w:val="99"/>
    <w:unhideWhenUsed/>
    <w:rsid w:val="007C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9FF"/>
  </w:style>
  <w:style w:type="character" w:customStyle="1" w:styleId="word">
    <w:name w:val="word"/>
    <w:basedOn w:val="DefaultParagraphFont"/>
    <w:rsid w:val="00C4739D"/>
  </w:style>
  <w:style w:type="table" w:customStyle="1" w:styleId="PlainTable21">
    <w:name w:val="Plain Table 21"/>
    <w:basedOn w:val="TableNormal"/>
    <w:uiPriority w:val="42"/>
    <w:rsid w:val="00A216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9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04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027E"/>
  </w:style>
  <w:style w:type="character" w:customStyle="1" w:styleId="gt-baf-back">
    <w:name w:val="gt-baf-back"/>
    <w:basedOn w:val="DefaultParagraphFont"/>
    <w:rsid w:val="001409E2"/>
  </w:style>
  <w:style w:type="table" w:customStyle="1" w:styleId="TableGrid1">
    <w:name w:val="Table Grid1"/>
    <w:basedOn w:val="TableNormal"/>
    <w:next w:val="TableGrid"/>
    <w:uiPriority w:val="39"/>
    <w:rsid w:val="002B7C87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4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repaglinide\results\optimization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repaglinide\results\optimization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repaglinide\results\optimization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Octanol</c:v>
                </c:pt>
                <c:pt idx="1">
                  <c:v>Decanol</c:v>
                </c:pt>
                <c:pt idx="2">
                  <c:v>Undecanol</c:v>
                </c:pt>
                <c:pt idx="3">
                  <c:v>Dodecanol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6</c:v>
                </c:pt>
                <c:pt idx="1">
                  <c:v>77</c:v>
                </c:pt>
                <c:pt idx="2">
                  <c:v>25</c:v>
                </c:pt>
                <c:pt idx="3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E62-4ADA-83CC-376233C557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3361752"/>
        <c:axId val="633362536"/>
      </c:barChart>
      <c:catAx>
        <c:axId val="633361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xtractant typ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3362536"/>
        <c:crosses val="autoZero"/>
        <c:auto val="1"/>
        <c:lblAlgn val="ctr"/>
        <c:lblOffset val="100"/>
        <c:noMultiLvlLbl val="0"/>
      </c:catAx>
      <c:valAx>
        <c:axId val="633362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F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3361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D$2:$D$5</c:f>
              <c:strCache>
                <c:ptCount val="4"/>
                <c:pt idx="0">
                  <c:v>MeOH</c:v>
                </c:pt>
                <c:pt idx="1">
                  <c:v>ACN</c:v>
                </c:pt>
                <c:pt idx="2">
                  <c:v>GLY</c:v>
                </c:pt>
                <c:pt idx="3">
                  <c:v>PPG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47</c:v>
                </c:pt>
                <c:pt idx="1">
                  <c:v>77</c:v>
                </c:pt>
                <c:pt idx="2">
                  <c:v>75</c:v>
                </c:pt>
                <c:pt idx="3">
                  <c:v>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36D-4F5C-8097-075CD3FD2E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3364104"/>
        <c:axId val="288456064"/>
      </c:barChart>
      <c:catAx>
        <c:axId val="633364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perser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ype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8456064"/>
        <c:crosses val="autoZero"/>
        <c:auto val="1"/>
        <c:lblAlgn val="ctr"/>
        <c:lblOffset val="100"/>
        <c:noMultiLvlLbl val="0"/>
      </c:catAx>
      <c:valAx>
        <c:axId val="288456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F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3364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2:$G$6</c:f>
              <c:strCache>
                <c:ptCount val="5"/>
                <c:pt idx="0">
                  <c:v>50 µL</c:v>
                </c:pt>
                <c:pt idx="1">
                  <c:v>100 µL</c:v>
                </c:pt>
                <c:pt idx="2">
                  <c:v>300 µL</c:v>
                </c:pt>
                <c:pt idx="3">
                  <c:v>500 µL</c:v>
                </c:pt>
                <c:pt idx="4">
                  <c:v>700 µL</c:v>
                </c:pt>
              </c:strCache>
            </c:strRef>
          </c:cat>
          <c:val>
            <c:numRef>
              <c:f>Sheet1!$H$2:$H$6</c:f>
              <c:numCache>
                <c:formatCode>General</c:formatCode>
                <c:ptCount val="5"/>
                <c:pt idx="0">
                  <c:v>7</c:v>
                </c:pt>
                <c:pt idx="1">
                  <c:v>77</c:v>
                </c:pt>
                <c:pt idx="2">
                  <c:v>48</c:v>
                </c:pt>
                <c:pt idx="3">
                  <c:v>48</c:v>
                </c:pt>
                <c:pt idx="4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1FF-4C6A-BCA1-0AD8FD3BE9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8454888"/>
        <c:axId val="288455280"/>
      </c:barChart>
      <c:catAx>
        <c:axId val="288454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perser volum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8455280"/>
        <c:crosses val="autoZero"/>
        <c:auto val="1"/>
        <c:lblAlgn val="ctr"/>
        <c:lblOffset val="100"/>
        <c:noMultiLvlLbl val="0"/>
      </c:catAx>
      <c:valAx>
        <c:axId val="28845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F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8454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205C5-E74B-4354-AA03-50A87170E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0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kannouma</dc:creator>
  <cp:keywords/>
  <dc:description/>
  <cp:lastModifiedBy>Priya V.</cp:lastModifiedBy>
  <cp:revision>61</cp:revision>
  <cp:lastPrinted>2021-01-24T06:20:00Z</cp:lastPrinted>
  <dcterms:created xsi:type="dcterms:W3CDTF">2021-03-05T09:30:00Z</dcterms:created>
  <dcterms:modified xsi:type="dcterms:W3CDTF">2022-05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1336211/applied-spectroscopy-reviews-2</vt:lpwstr>
  </property>
  <property fmtid="{D5CDD505-2E9C-101B-9397-08002B2CF9AE}" pid="3" name="Mendeley Recent Style Name 0_1">
    <vt:lpwstr>Applied Spectroscopy Reviews - Fotouh Mansour</vt:lpwstr>
  </property>
  <property fmtid="{D5CDD505-2E9C-101B-9397-08002B2CF9AE}" pid="4" name="Mendeley Recent Style Id 1_1">
    <vt:lpwstr>http://www.zotero.org/styles/arabian-journal-of-chemistry</vt:lpwstr>
  </property>
  <property fmtid="{D5CDD505-2E9C-101B-9397-08002B2CF9AE}" pid="5" name="Mendeley Recent Style Name 1_1">
    <vt:lpwstr>Arabian Journal of Chemistry</vt:lpwstr>
  </property>
  <property fmtid="{D5CDD505-2E9C-101B-9397-08002B2CF9AE}" pid="6" name="Mendeley Recent Style Id 2_1">
    <vt:lpwstr>http://www.zotero.org/styles/bioanalysis</vt:lpwstr>
  </property>
  <property fmtid="{D5CDD505-2E9C-101B-9397-08002B2CF9AE}" pid="7" name="Mendeley Recent Style Name 2_1">
    <vt:lpwstr>Bioanalysis</vt:lpwstr>
  </property>
  <property fmtid="{D5CDD505-2E9C-101B-9397-08002B2CF9AE}" pid="8" name="Mendeley Recent Style Id 3_1">
    <vt:lpwstr>http://www.zotero.org/styles/environmental-science-and-pollution-research</vt:lpwstr>
  </property>
  <property fmtid="{D5CDD505-2E9C-101B-9397-08002B2CF9AE}" pid="9" name="Mendeley Recent Style Name 3_1">
    <vt:lpwstr>Environmental Science and Pollution Research</vt:lpwstr>
  </property>
  <property fmtid="{D5CDD505-2E9C-101B-9397-08002B2CF9AE}" pid="10" name="Mendeley Recent Style Id 4_1">
    <vt:lpwstr>http://csl.mendeley.com/styles/14058513/stem-cells-5</vt:lpwstr>
  </property>
  <property fmtid="{D5CDD505-2E9C-101B-9397-08002B2CF9AE}" pid="11" name="Mendeley Recent Style Name 4_1">
    <vt:lpwstr>Gd-MIL 2</vt:lpwstr>
  </property>
  <property fmtid="{D5CDD505-2E9C-101B-9397-08002B2CF9AE}" pid="12" name="Mendeley Recent Style Id 5_1">
    <vt:lpwstr>http://www.zotero.org/styles/journal-of-colloid-and-interface-science</vt:lpwstr>
  </property>
  <property fmtid="{D5CDD505-2E9C-101B-9397-08002B2CF9AE}" pid="13" name="Mendeley Recent Style Name 5_1">
    <vt:lpwstr>Journal of Colloid And Interface Science</vt:lpwstr>
  </property>
  <property fmtid="{D5CDD505-2E9C-101B-9397-08002B2CF9AE}" pid="14" name="Mendeley Recent Style Id 6_1">
    <vt:lpwstr>http://www.zotero.org/styles/journal-of-tropical-life-science</vt:lpwstr>
  </property>
  <property fmtid="{D5CDD505-2E9C-101B-9397-08002B2CF9AE}" pid="15" name="Mendeley Recent Style Name 6_1">
    <vt:lpwstr>Journal of Tropical Life Science</vt:lpwstr>
  </property>
  <property fmtid="{D5CDD505-2E9C-101B-9397-08002B2CF9AE}" pid="16" name="Mendeley Recent Style Id 7_1">
    <vt:lpwstr>http://www.zotero.org/styles/monatshefte-fur-chemie-chemical-monthly</vt:lpwstr>
  </property>
  <property fmtid="{D5CDD505-2E9C-101B-9397-08002B2CF9AE}" pid="17" name="Mendeley Recent Style Name 7_1">
    <vt:lpwstr>Monatshefte für Chemie - Chemical Monthly</vt:lpwstr>
  </property>
  <property fmtid="{D5CDD505-2E9C-101B-9397-08002B2CF9AE}" pid="18" name="Mendeley Recent Style Id 8_1">
    <vt:lpwstr>http://www.zotero.org/styles/royal-society-of-chemistry</vt:lpwstr>
  </property>
  <property fmtid="{D5CDD505-2E9C-101B-9397-08002B2CF9AE}" pid="19" name="Mendeley Recent Style Name 8_1">
    <vt:lpwstr>Royal Society of Chemistry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onatshefte-fur-chemie-chemical-monthly</vt:lpwstr>
  </property>
  <property fmtid="{D5CDD505-2E9C-101B-9397-08002B2CF9AE}" pid="24" name="Mendeley Unique User Id_1">
    <vt:lpwstr>3b018cbe-f0d3-36a7-a305-994c160d0c16</vt:lpwstr>
  </property>
</Properties>
</file>